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74066" w14:textId="48891C33" w:rsidR="00E860BC" w:rsidRDefault="00E860BC" w:rsidP="003173F1">
      <w:pPr>
        <w:spacing w:line="480" w:lineRule="auto"/>
        <w:rPr>
          <w:rFonts w:cs="Arial"/>
          <w:b/>
          <w:color w:val="000000" w:themeColor="text1"/>
        </w:rPr>
      </w:pPr>
    </w:p>
    <w:p w14:paraId="5347BC50" w14:textId="3B0D8D77" w:rsidR="003E4163" w:rsidRDefault="00481338" w:rsidP="003173F1">
      <w:pPr>
        <w:spacing w:line="480" w:lineRule="auto"/>
        <w:rPr>
          <w:rFonts w:cs="Arial"/>
          <w:b/>
          <w:color w:val="000000" w:themeColor="text1"/>
        </w:rPr>
      </w:pPr>
      <w:r>
        <w:rPr>
          <w:rFonts w:cs="Arial"/>
          <w:b/>
          <w:color w:val="000000" w:themeColor="text1"/>
        </w:rPr>
        <w:t xml:space="preserve">Table S1. </w:t>
      </w:r>
      <w:r w:rsidRPr="00481338">
        <w:rPr>
          <w:rFonts w:cs="Arial"/>
          <w:b/>
          <w:i/>
          <w:color w:val="000000" w:themeColor="text1"/>
        </w:rPr>
        <w:t>Saccharyomyces cerevisiae</w:t>
      </w:r>
      <w:r>
        <w:rPr>
          <w:rFonts w:cs="Arial"/>
          <w:b/>
          <w:color w:val="000000" w:themeColor="text1"/>
        </w:rPr>
        <w:t xml:space="preserve"> strains</w:t>
      </w:r>
      <w:r w:rsidR="00944AAA" w:rsidRPr="00944AAA">
        <w:rPr>
          <w:rFonts w:cs="Arial"/>
          <w:b/>
          <w:color w:val="000000" w:themeColor="text1"/>
          <w:vertAlign w:val="superscript"/>
        </w:rPr>
        <w:t>a</w:t>
      </w:r>
    </w:p>
    <w:p w14:paraId="1B4F5D80" w14:textId="77777777" w:rsidR="00753954" w:rsidRPr="00C5336E" w:rsidRDefault="00753954" w:rsidP="003173F1">
      <w:pPr>
        <w:spacing w:line="480" w:lineRule="auto"/>
        <w:rPr>
          <w:rFonts w:cs="Arial"/>
          <w:b/>
          <w:color w:val="000000" w:themeColor="text1"/>
        </w:rPr>
      </w:pPr>
    </w:p>
    <w:tbl>
      <w:tblPr>
        <w:tblStyle w:val="TableGrid"/>
        <w:tblpPr w:leftFromText="180" w:rightFromText="180" w:vertAnchor="text" w:tblpX="-522" w:tblpY="1"/>
        <w:tblOverlap w:val="never"/>
        <w:tblW w:w="14490" w:type="dxa"/>
        <w:tblLook w:val="04A0" w:firstRow="1" w:lastRow="0" w:firstColumn="1" w:lastColumn="0" w:noHBand="0" w:noVBand="1"/>
      </w:tblPr>
      <w:tblGrid>
        <w:gridCol w:w="3010"/>
        <w:gridCol w:w="9743"/>
        <w:gridCol w:w="1737"/>
      </w:tblGrid>
      <w:tr w:rsidR="00915B80" w:rsidRPr="00C5336E" w14:paraId="5DDF2D26" w14:textId="77777777" w:rsidTr="00915B80">
        <w:tc>
          <w:tcPr>
            <w:tcW w:w="3010" w:type="dxa"/>
          </w:tcPr>
          <w:p w14:paraId="3F93C98B" w14:textId="6182E99E" w:rsidR="00B103C1" w:rsidRPr="00C5336E" w:rsidRDefault="00FA6667" w:rsidP="00541C93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ame</w:t>
            </w:r>
          </w:p>
        </w:tc>
        <w:tc>
          <w:tcPr>
            <w:tcW w:w="9743" w:type="dxa"/>
          </w:tcPr>
          <w:p w14:paraId="23A7BBBB" w14:textId="32FE5BB0" w:rsidR="00B103C1" w:rsidRPr="00C5336E" w:rsidRDefault="00B103C1" w:rsidP="00541C93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C5336E">
              <w:rPr>
                <w:rFonts w:cs="Arial"/>
                <w:color w:val="000000" w:themeColor="text1"/>
              </w:rPr>
              <w:t>Genotype</w:t>
            </w:r>
            <w:r w:rsidR="009818B9"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1737" w:type="dxa"/>
          </w:tcPr>
          <w:p w14:paraId="74D9AD6D" w14:textId="77777777" w:rsidR="00B103C1" w:rsidRPr="00C5336E" w:rsidRDefault="00B103C1" w:rsidP="00541C93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C5336E">
              <w:rPr>
                <w:rFonts w:cs="Arial"/>
                <w:color w:val="000000" w:themeColor="text1"/>
              </w:rPr>
              <w:t>Source</w:t>
            </w:r>
          </w:p>
        </w:tc>
      </w:tr>
      <w:tr w:rsidR="00915B80" w:rsidRPr="00C5336E" w14:paraId="3EBA377A" w14:textId="77777777" w:rsidTr="00915B80">
        <w:tc>
          <w:tcPr>
            <w:tcW w:w="3010" w:type="dxa"/>
          </w:tcPr>
          <w:p w14:paraId="3F7CDEAA" w14:textId="79D9D553" w:rsidR="00DB6E37" w:rsidRPr="00C5336E" w:rsidRDefault="00462559" w:rsidP="00DB6E37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KY370</w:t>
            </w:r>
          </w:p>
        </w:tc>
        <w:tc>
          <w:tcPr>
            <w:tcW w:w="9743" w:type="dxa"/>
          </w:tcPr>
          <w:p w14:paraId="3477043D" w14:textId="4A10B695" w:rsidR="00DB6E37" w:rsidRPr="00FA6237" w:rsidRDefault="00462559" w:rsidP="00FA6237">
            <w:pPr>
              <w:rPr>
                <w:rFonts w:cs="Lucida Grande"/>
                <w:i/>
                <w:color w:val="000000"/>
              </w:rPr>
            </w:pPr>
            <w:r w:rsidRPr="007B7CE2">
              <w:rPr>
                <w:rFonts w:cs="Arial"/>
                <w:i/>
                <w:color w:val="000000" w:themeColor="text1"/>
                <w:u w:val="single"/>
              </w:rPr>
              <w:t>MAT</w:t>
            </w:r>
            <w:r w:rsidRPr="007B7CE2">
              <w:rPr>
                <w:rFonts w:cs="Arial"/>
                <w:b/>
                <w:color w:val="000000" w:themeColor="text1"/>
                <w:u w:val="single"/>
              </w:rPr>
              <w:t>a</w:t>
            </w:r>
            <w:r w:rsidRPr="00317DB2">
              <w:rPr>
                <w:rFonts w:cs="Arial"/>
                <w:i/>
                <w:color w:val="000000" w:themeColor="text1"/>
              </w:rPr>
              <w:t xml:space="preserve"> </w:t>
            </w:r>
            <w:r w:rsidR="00DB6E37" w:rsidRPr="00317DB2">
              <w:rPr>
                <w:rFonts w:cs="Arial"/>
                <w:i/>
                <w:color w:val="000000" w:themeColor="text1"/>
              </w:rPr>
              <w:t xml:space="preserve"> </w:t>
            </w:r>
            <w:r>
              <w:rPr>
                <w:rFonts w:cs="Arial"/>
                <w:i/>
                <w:color w:val="000000" w:themeColor="text1"/>
              </w:rPr>
              <w:t xml:space="preserve"> leu2::hisG his4V::LEU2</w:t>
            </w:r>
            <w:r w:rsidRPr="00317DB2">
              <w:rPr>
                <w:rFonts w:cs="Arial"/>
                <w:i/>
                <w:color w:val="000000" w:themeColor="text1"/>
              </w:rPr>
              <w:t xml:space="preserve"> ura3 lys2 ho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317DB2">
              <w:rPr>
                <w:rFonts w:cs="Arial"/>
                <w:i/>
                <w:color w:val="000000" w:themeColor="text1"/>
              </w:rPr>
              <w:t>::LYS2</w:t>
            </w:r>
            <w:r>
              <w:rPr>
                <w:rFonts w:cs="Arial"/>
                <w:i/>
                <w:color w:val="000000" w:themeColor="text1"/>
              </w:rPr>
              <w:t xml:space="preserve"> </w:t>
            </w:r>
            <w:r w:rsidRPr="00317DB2">
              <w:rPr>
                <w:rFonts w:cs="Arial"/>
                <w:i/>
                <w:color w:val="000000" w:themeColor="text1"/>
              </w:rPr>
              <w:t xml:space="preserve"> arg4-</w:t>
            </w:r>
            <w:r>
              <w:rPr>
                <w:rFonts w:cs="Arial"/>
                <w:i/>
                <w:color w:val="000000" w:themeColor="text1"/>
              </w:rPr>
              <w:t>bgl trp1::hisG</w:t>
            </w:r>
          </w:p>
        </w:tc>
        <w:tc>
          <w:tcPr>
            <w:tcW w:w="1737" w:type="dxa"/>
          </w:tcPr>
          <w:p w14:paraId="54EA61E3" w14:textId="0F180D09" w:rsidR="00DB6E37" w:rsidRPr="00C5336E" w:rsidRDefault="004F2541" w:rsidP="006F7076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. Keeney</w:t>
            </w:r>
          </w:p>
        </w:tc>
      </w:tr>
      <w:tr w:rsidR="00462559" w:rsidRPr="00C5336E" w14:paraId="29AB083C" w14:textId="77777777" w:rsidTr="00915B80">
        <w:tc>
          <w:tcPr>
            <w:tcW w:w="3010" w:type="dxa"/>
          </w:tcPr>
          <w:p w14:paraId="2BE81114" w14:textId="575574BE" w:rsidR="00462559" w:rsidRDefault="00462559" w:rsidP="00462559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KY371</w:t>
            </w:r>
          </w:p>
        </w:tc>
        <w:tc>
          <w:tcPr>
            <w:tcW w:w="9743" w:type="dxa"/>
          </w:tcPr>
          <w:p w14:paraId="00E4080F" w14:textId="1EB4577F" w:rsidR="00462559" w:rsidRPr="00FA6237" w:rsidRDefault="00462559" w:rsidP="00FA6237">
            <w:pPr>
              <w:rPr>
                <w:rFonts w:cs="Lucida Grande"/>
                <w:color w:val="000000"/>
              </w:rPr>
            </w:pPr>
            <w:r w:rsidRPr="00317DB2">
              <w:rPr>
                <w:rFonts w:cs="Arial"/>
                <w:i/>
                <w:color w:val="000000" w:themeColor="text1"/>
              </w:rPr>
              <w:t>MA</w:t>
            </w:r>
            <w:r w:rsidR="00FA6237">
              <w:rPr>
                <w:rFonts w:cs="Arial"/>
                <w:i/>
                <w:color w:val="000000" w:themeColor="text1"/>
              </w:rPr>
              <w:t>T</w:t>
            </w:r>
            <w:r w:rsidR="00FA6237" w:rsidRPr="00FA6237">
              <w:rPr>
                <w:rFonts w:cs="Lucida Grande"/>
                <w:i/>
                <w:color w:val="000000"/>
              </w:rPr>
              <w:t>α</w:t>
            </w:r>
            <w:r w:rsidR="00FA6237">
              <w:rPr>
                <w:rFonts w:cs="Lucida Grande"/>
                <w:color w:val="000000"/>
              </w:rPr>
              <w:t xml:space="preserve"> </w:t>
            </w:r>
            <w:r>
              <w:rPr>
                <w:rFonts w:cs="Arial"/>
                <w:i/>
                <w:color w:val="000000" w:themeColor="text1"/>
              </w:rPr>
              <w:t>leu2::hisG his4X::LEU2</w:t>
            </w:r>
            <w:r w:rsidRPr="00317DB2">
              <w:rPr>
                <w:rFonts w:cs="Arial"/>
                <w:i/>
                <w:color w:val="000000" w:themeColor="text1"/>
              </w:rPr>
              <w:t xml:space="preserve"> ura3 lys2 </w:t>
            </w:r>
            <w:r w:rsidR="00FA6237" w:rsidRPr="00317DB2">
              <w:rPr>
                <w:rFonts w:cs="Arial"/>
                <w:i/>
                <w:color w:val="000000" w:themeColor="text1"/>
              </w:rPr>
              <w:t>ho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="00FA6237" w:rsidRPr="00317DB2">
              <w:rPr>
                <w:rFonts w:cs="Arial"/>
                <w:i/>
                <w:color w:val="000000" w:themeColor="text1"/>
              </w:rPr>
              <w:t>::LYS2</w:t>
            </w:r>
            <w:r w:rsidR="00FA6237">
              <w:rPr>
                <w:rFonts w:cs="Arial"/>
                <w:i/>
                <w:color w:val="000000" w:themeColor="text1"/>
              </w:rPr>
              <w:t xml:space="preserve"> </w:t>
            </w:r>
            <w:r w:rsidR="00FA6237" w:rsidRPr="00317DB2">
              <w:rPr>
                <w:rFonts w:cs="Arial"/>
                <w:i/>
                <w:color w:val="000000" w:themeColor="text1"/>
              </w:rPr>
              <w:t xml:space="preserve"> </w:t>
            </w:r>
            <w:r w:rsidRPr="00317DB2">
              <w:rPr>
                <w:rFonts w:cs="Arial"/>
                <w:i/>
                <w:color w:val="000000" w:themeColor="text1"/>
              </w:rPr>
              <w:t>arg4-nsp</w:t>
            </w:r>
            <w:r>
              <w:rPr>
                <w:rFonts w:cs="Arial"/>
                <w:i/>
                <w:color w:val="000000" w:themeColor="text1"/>
              </w:rPr>
              <w:t xml:space="preserve"> trp1::hisG </w:t>
            </w:r>
          </w:p>
        </w:tc>
        <w:tc>
          <w:tcPr>
            <w:tcW w:w="1737" w:type="dxa"/>
          </w:tcPr>
          <w:p w14:paraId="4715C81E" w14:textId="3A19C4F0" w:rsidR="00462559" w:rsidRDefault="004F2541" w:rsidP="00462559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.Keeney</w:t>
            </w:r>
          </w:p>
        </w:tc>
      </w:tr>
      <w:tr w:rsidR="00944AAA" w:rsidRPr="00C5336E" w14:paraId="399CBF64" w14:textId="77777777" w:rsidTr="00915B80">
        <w:tc>
          <w:tcPr>
            <w:tcW w:w="3010" w:type="dxa"/>
          </w:tcPr>
          <w:p w14:paraId="723AB408" w14:textId="15FEB58F" w:rsidR="00944AAA" w:rsidRDefault="00944AAA" w:rsidP="00462559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144</w:t>
            </w:r>
          </w:p>
        </w:tc>
        <w:tc>
          <w:tcPr>
            <w:tcW w:w="9743" w:type="dxa"/>
          </w:tcPr>
          <w:p w14:paraId="63C6D89A" w14:textId="15E3CBBF" w:rsidR="00944AAA" w:rsidRPr="007B7CE2" w:rsidRDefault="00944AAA" w:rsidP="00462559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  <w:r w:rsidRPr="007B7CE2">
              <w:rPr>
                <w:rFonts w:cs="Arial"/>
                <w:i/>
                <w:color w:val="000000" w:themeColor="text1"/>
                <w:u w:val="single"/>
              </w:rPr>
              <w:t>M</w:t>
            </w:r>
            <w:r w:rsidRPr="00C14424">
              <w:rPr>
                <w:rFonts w:ascii="Symbol" w:hAnsi="Symbol" w:cs="Arial"/>
                <w:i/>
                <w:color w:val="000000" w:themeColor="text1"/>
                <w:u w:val="single"/>
              </w:rPr>
              <w:t></w:t>
            </w:r>
            <w:r w:rsidRPr="007B7CE2">
              <w:rPr>
                <w:rFonts w:cs="Arial"/>
                <w:i/>
                <w:color w:val="000000" w:themeColor="text1"/>
                <w:u w:val="single"/>
              </w:rPr>
              <w:t>T</w:t>
            </w:r>
            <w:r w:rsidRPr="007B7CE2">
              <w:rPr>
                <w:rFonts w:cs="Arial"/>
                <w:b/>
                <w:color w:val="000000" w:themeColor="text1"/>
                <w:u w:val="single"/>
              </w:rPr>
              <w:t>a</w:t>
            </w:r>
            <w:r w:rsidRPr="007B7CE2">
              <w:rPr>
                <w:rFonts w:cs="Arial"/>
                <w:i/>
                <w:color w:val="000000" w:themeColor="text1"/>
                <w:u w:val="single"/>
              </w:rPr>
              <w:t xml:space="preserve"> leu2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7B7CE2">
              <w:rPr>
                <w:rFonts w:cs="Arial"/>
                <w:i/>
                <w:color w:val="000000" w:themeColor="text1"/>
                <w:u w:val="single"/>
              </w:rPr>
              <w:t>hisG his4-x</w:t>
            </w:r>
            <w:r w:rsidRPr="007B7CE2">
              <w:rPr>
                <w:rFonts w:cs="Arial"/>
                <w:i/>
                <w:color w:val="000000" w:themeColor="text1"/>
              </w:rPr>
              <w:t xml:space="preserve"> </w:t>
            </w:r>
            <w:r w:rsidRPr="007B7CE2">
              <w:rPr>
                <w:rFonts w:cs="Arial"/>
                <w:i/>
                <w:color w:val="000000" w:themeColor="text1"/>
                <w:u w:val="single"/>
              </w:rPr>
              <w:t>ura3</w:t>
            </w:r>
            <w:r w:rsidRPr="007B7CE2">
              <w:rPr>
                <w:rFonts w:cs="Arial"/>
                <w:i/>
                <w:color w:val="000000" w:themeColor="text1"/>
              </w:rPr>
              <w:t xml:space="preserve"> </w:t>
            </w:r>
            <w:r w:rsidRPr="007B7CE2">
              <w:rPr>
                <w:rFonts w:cs="Arial"/>
                <w:i/>
                <w:color w:val="000000" w:themeColor="text1"/>
                <w:u w:val="single"/>
              </w:rPr>
              <w:t>lys2</w:t>
            </w:r>
            <w:r w:rsidRPr="007B7CE2">
              <w:rPr>
                <w:rFonts w:cs="Arial"/>
                <w:i/>
                <w:color w:val="000000" w:themeColor="text1"/>
              </w:rPr>
              <w:t xml:space="preserve"> </w:t>
            </w:r>
            <w:r w:rsidRPr="007B7CE2">
              <w:rPr>
                <w:rFonts w:cs="Arial"/>
                <w:i/>
                <w:color w:val="000000" w:themeColor="text1"/>
                <w:u w:val="single"/>
              </w:rPr>
              <w:t>ho::LYS2</w:t>
            </w:r>
            <w:r w:rsidRPr="007B7CE2">
              <w:rPr>
                <w:rFonts w:cs="Arial"/>
                <w:i/>
                <w:color w:val="000000" w:themeColor="text1"/>
              </w:rPr>
              <w:t xml:space="preserve">  </w:t>
            </w:r>
            <w:r w:rsidRPr="007B7CE2">
              <w:rPr>
                <w:rFonts w:cs="Arial"/>
                <w:i/>
                <w:color w:val="000000" w:themeColor="text1"/>
                <w:u w:val="single"/>
              </w:rPr>
              <w:t>ARG4</w:t>
            </w:r>
          </w:p>
          <w:p w14:paraId="5119898C" w14:textId="354E0940" w:rsidR="00944AAA" w:rsidRPr="00DB6E37" w:rsidRDefault="00944AAA" w:rsidP="00462559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7B7CE2">
              <w:rPr>
                <w:rFonts w:cs="Arial"/>
                <w:i/>
                <w:color w:val="000000" w:themeColor="text1"/>
              </w:rPr>
              <w:t>MAT</w:t>
            </w:r>
            <w:r w:rsidR="00FA6237" w:rsidRPr="00FA6237">
              <w:rPr>
                <w:rFonts w:cs="Lucida Grande"/>
                <w:i/>
                <w:color w:val="000000"/>
              </w:rPr>
              <w:t>α</w:t>
            </w:r>
            <w:r w:rsidRPr="007B7CE2">
              <w:rPr>
                <w:rFonts w:cs="Arial"/>
                <w:i/>
                <w:color w:val="000000" w:themeColor="text1"/>
              </w:rPr>
              <w:t xml:space="preserve"> leu-K         HIS4  ura3 lys2 ho::LYS2  arg4-Nsp</w:t>
            </w:r>
          </w:p>
        </w:tc>
        <w:tc>
          <w:tcPr>
            <w:tcW w:w="1737" w:type="dxa"/>
          </w:tcPr>
          <w:p w14:paraId="5BBE9666" w14:textId="61B0473A" w:rsidR="00944AAA" w:rsidRDefault="00944AAA" w:rsidP="00462559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fldChar w:fldCharType="begin"/>
            </w:r>
            <w:r>
              <w:rPr>
                <w:rFonts w:cs="Arial"/>
                <w:color w:val="000000" w:themeColor="text1"/>
              </w:rPr>
              <w:instrText xml:space="preserve"> ADDIN EN.CITE &lt;EndNote&gt;&lt;Cite&gt;&lt;Author&gt;Hollingsworth&lt;/Author&gt;&lt;Year&gt;1995&lt;/Year&gt;&lt;RecNum&gt;265&lt;/RecNum&gt;&lt;DisplayText&gt;(Hollingsworth et al., 1995)&lt;/DisplayText&gt;&lt;record&gt;&lt;rec-number&gt;265&lt;/rec-number&gt;&lt;foreign-keys&gt;&lt;key app="EN" db-id="v9srxeer4dt29lepfpx5p900s0xpew0v9tx2" timestamp="0"&gt;265&lt;/key&gt;&lt;/foreign-keys&gt;&lt;ref-type name="Journal Article"&gt;17&lt;/ref-type&gt;&lt;contributors&gt;&lt;authors&gt;&lt;author&gt;Hollingsworth, Nancy Marie&lt;/author&gt;&lt;author&gt;Ponte, Lisa&lt;/author&gt;&lt;author&gt;Halsey, Carol&lt;/author&gt;&lt;/authors&gt;&lt;/contributors&gt;&lt;titles&gt;&lt;title&gt;&lt;style face="italic" font="default" size="100%"&gt;MSH5&lt;/style&gt;&lt;style face="normal" font="default" size="100%"&gt;, a novel MutS homolog, facilitates meiotic reciprocal recombination between homologs in &lt;/style&gt;&lt;style face="italic" font="default" size="100%"&gt;Saccharomyces cerevisiae&lt;/style&gt;&lt;style face="normal" font="default" size="100%"&gt; but not mismatch repair&lt;/style&gt;&lt;/title&gt;&lt;secondary-title&gt;Genes Dev.&lt;/secondary-title&gt;&lt;/titles&gt;&lt;periodical&gt;&lt;full-title&gt;Genes Dev.&lt;/full-title&gt;&lt;/periodical&gt;&lt;pages&gt;1728-1739&lt;/pages&gt;&lt;volume&gt;9&lt;/volume&gt;&lt;dates&gt;&lt;year&gt;1995&lt;/year&gt;&lt;/dates&gt;&lt;urls&gt;&lt;/urls&gt;&lt;/record&gt;&lt;/Cite&gt;&lt;/EndNote&gt;</w:instrText>
            </w:r>
            <w:r>
              <w:rPr>
                <w:rFonts w:cs="Arial"/>
                <w:color w:val="000000" w:themeColor="text1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</w:rPr>
              <w:t>(</w:t>
            </w:r>
            <w:hyperlink w:anchor="_ENREF_3" w:tooltip="Hollingsworth, 1995 #265" w:history="1">
              <w:r w:rsidR="00F126BB">
                <w:rPr>
                  <w:rFonts w:cs="Arial"/>
                  <w:noProof/>
                  <w:color w:val="000000" w:themeColor="text1"/>
                </w:rPr>
                <w:t>Hollingsworth et al., 1995</w:t>
              </w:r>
            </w:hyperlink>
            <w:r>
              <w:rPr>
                <w:rFonts w:cs="Arial"/>
                <w:noProof/>
                <w:color w:val="000000" w:themeColor="text1"/>
              </w:rPr>
              <w:t>)</w:t>
            </w:r>
            <w:r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4F2541" w:rsidRPr="00C5336E" w14:paraId="76574672" w14:textId="77777777" w:rsidTr="00915B80">
        <w:tc>
          <w:tcPr>
            <w:tcW w:w="3010" w:type="dxa"/>
          </w:tcPr>
          <w:p w14:paraId="42987BA9" w14:textId="60A786C2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749</w:t>
            </w:r>
          </w:p>
        </w:tc>
        <w:tc>
          <w:tcPr>
            <w:tcW w:w="9743" w:type="dxa"/>
          </w:tcPr>
          <w:p w14:paraId="6ECCE021" w14:textId="231102BF" w:rsidR="004F2541" w:rsidRPr="004F2541" w:rsidRDefault="004F2541" w:rsidP="004F2541">
            <w:pPr>
              <w:spacing w:line="480" w:lineRule="auto"/>
              <w:rPr>
                <w:rFonts w:cs="Arial"/>
                <w:color w:val="000000" w:themeColor="text1"/>
                <w:u w:val="single"/>
              </w:rPr>
            </w:pPr>
            <w:r>
              <w:rPr>
                <w:rFonts w:cs="Arial"/>
                <w:color w:val="000000" w:themeColor="text1"/>
              </w:rPr>
              <w:t xml:space="preserve">same as NH144 only </w:t>
            </w:r>
            <w:r w:rsidRPr="007B7CE2">
              <w:rPr>
                <w:rFonts w:cs="Arial"/>
                <w:i/>
                <w:color w:val="000000" w:themeColor="text1"/>
              </w:rPr>
              <w:t>dmc1-2E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7B7CE2">
              <w:rPr>
                <w:rFonts w:cs="Arial"/>
                <w:i/>
                <w:color w:val="000000" w:themeColor="text1"/>
              </w:rPr>
              <w:t>::natMX4</w:t>
            </w:r>
            <w:r>
              <w:rPr>
                <w:rFonts w:cs="Arial"/>
                <w:color w:val="000000" w:themeColor="text1"/>
                <w:vertAlign w:val="superscript"/>
              </w:rPr>
              <w:t>b</w:t>
            </w:r>
            <w:r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i/>
                <w:color w:val="000000" w:themeColor="text1"/>
              </w:rPr>
              <w:t>mek1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>
              <w:rPr>
                <w:rFonts w:cs="Arial"/>
                <w:i/>
                <w:color w:val="000000" w:themeColor="text1"/>
              </w:rPr>
              <w:t>::LEU2</w:t>
            </w:r>
          </w:p>
        </w:tc>
        <w:tc>
          <w:tcPr>
            <w:tcW w:w="1737" w:type="dxa"/>
          </w:tcPr>
          <w:p w14:paraId="44BF34BE" w14:textId="7F5E8D14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fldChar w:fldCharType="begin"/>
            </w:r>
            <w:r>
              <w:rPr>
                <w:rFonts w:cs="Arial"/>
                <w:color w:val="000000" w:themeColor="text1"/>
              </w:rPr>
              <w:instrText xml:space="preserve"> ADDIN EN.CITE &lt;EndNote&gt;&lt;Cite&gt;&lt;Author&gt;Callender&lt;/Author&gt;&lt;Year&gt;2010&lt;/Year&gt;&lt;RecNum&gt;1267&lt;/RecNum&gt;&lt;DisplayText&gt;(Callender and Hollingsworth, 2010)&lt;/DisplayText&gt;&lt;record&gt;&lt;rec-number&gt;1267&lt;/rec-number&gt;&lt;foreign-keys&gt;&lt;key app="EN" db-id="v9srxeer4dt29lepfpx5p900s0xpew0v9tx2" timestamp="1458491711"&gt;1267&lt;/key&gt;&lt;/foreign-keys&gt;&lt;ref-type name="Journal Article"&gt;17&lt;/ref-type&gt;&lt;contributors&gt;&lt;authors&gt;&lt;author&gt;Callender, T. L.&lt;/author&gt;&lt;author&gt;Hollingsworth, N. M.&lt;/author&gt;&lt;/authors&gt;&lt;/contributors&gt;&lt;auth-address&gt;Department of Biochemistry and Cell Biology, Stony Brook University, Stony Brook, New York 11794-5215, USA.&lt;/auth-address&gt;&lt;titles&gt;&lt;title&gt;Mek1 suppression of meiotic double-strand break repair is specific to sister chromatids, chromosome autonomous and independent of Rec8 cohesin complexes&lt;/title&gt;&lt;secondary-title&gt;Genetics&lt;/secondary-title&gt;&lt;/titles&gt;&lt;periodical&gt;&lt;full-title&gt;Genetics&lt;/full-title&gt;&lt;abbr-1&gt;Genetics&lt;/abbr-1&gt;&lt;/periodical&gt;&lt;pages&gt;771-82&lt;/pages&gt;&lt;volume&gt;185&lt;/volume&gt;&lt;number&gt;3&lt;/number&gt;&lt;keywords&gt;&lt;keyword&gt;Cell Cycle Proteins/genetics/metabolism&lt;/keyword&gt;&lt;keyword&gt;Chromatids/*genetics&lt;/keyword&gt;&lt;keyword&gt;Chromosomal Proteins, Non-Histone/*genetics/metabolism&lt;/keyword&gt;&lt;keyword&gt;*DNA Breaks, Double-Stranded&lt;/keyword&gt;&lt;keyword&gt;*DNA Repair&lt;/keyword&gt;&lt;keyword&gt;MAP Kinase Kinase 1/genetics/*metabolism&lt;/keyword&gt;&lt;keyword&gt;Meiosis/*genetics&lt;/keyword&gt;&lt;keyword&gt;Recombination, Genetic&lt;/keyword&gt;&lt;keyword&gt;Saccharomyces cerevisiae/*genetics&lt;/keyword&gt;&lt;keyword&gt;Saccharomyces cerevisiae Proteins/*genetics&lt;/keyword&gt;&lt;/keywords&gt;&lt;dates&gt;&lt;year&gt;2010&lt;/year&gt;&lt;pub-dates&gt;&lt;date&gt;Jul&lt;/date&gt;&lt;/pub-dates&gt;&lt;/dates&gt;&lt;isbn&gt;1943-2631 (Electronic)&amp;#xD;0016-6731 (Linking)&lt;/isbn&gt;&lt;accession-num&gt;20421598&lt;/accession-num&gt;&lt;urls&gt;&lt;related-urls&gt;&lt;url&gt;http://www.ncbi.nlm.nih.gov/pubmed/20421598&lt;/url&gt;&lt;/related-urls&gt;&lt;/urls&gt;&lt;custom2&gt;PMC2900162&lt;/custom2&gt;&lt;electronic-resource-num&gt;10.1534/genetics.110.117523&lt;/electronic-resource-num&gt;&lt;/record&gt;&lt;/Cite&gt;&lt;/EndNote&gt;</w:instrText>
            </w:r>
            <w:r>
              <w:rPr>
                <w:rFonts w:cs="Arial"/>
                <w:color w:val="000000" w:themeColor="text1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</w:rPr>
              <w:t>(</w:t>
            </w:r>
            <w:hyperlink w:anchor="_ENREF_1" w:tooltip="Callender, 2010 #1267" w:history="1">
              <w:r w:rsidR="00F126BB">
                <w:rPr>
                  <w:rFonts w:cs="Arial"/>
                  <w:noProof/>
                  <w:color w:val="000000" w:themeColor="text1"/>
                </w:rPr>
                <w:t>Callender and Hollingsworth, 2010</w:t>
              </w:r>
            </w:hyperlink>
            <w:r>
              <w:rPr>
                <w:rFonts w:cs="Arial"/>
                <w:noProof/>
                <w:color w:val="000000" w:themeColor="text1"/>
              </w:rPr>
              <w:t>)</w:t>
            </w:r>
            <w:r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4F2541" w:rsidRPr="00C5336E" w14:paraId="7B584877" w14:textId="77777777" w:rsidTr="00915B80">
        <w:tc>
          <w:tcPr>
            <w:tcW w:w="3010" w:type="dxa"/>
          </w:tcPr>
          <w:p w14:paraId="1E89156B" w14:textId="651FFF3D" w:rsidR="004F2541" w:rsidRPr="00C5336E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081</w:t>
            </w:r>
          </w:p>
        </w:tc>
        <w:tc>
          <w:tcPr>
            <w:tcW w:w="9743" w:type="dxa"/>
          </w:tcPr>
          <w:p w14:paraId="0C0773AE" w14:textId="318D1C4F" w:rsidR="004F2541" w:rsidRPr="00C5336E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NH144 only </w:t>
            </w:r>
            <w:r w:rsidRPr="007B7CE2">
              <w:rPr>
                <w:rFonts w:cs="Arial"/>
                <w:i/>
                <w:color w:val="000000" w:themeColor="text1"/>
              </w:rPr>
              <w:t>ndt80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7B7CE2">
              <w:rPr>
                <w:rFonts w:cs="Arial"/>
                <w:i/>
                <w:color w:val="000000" w:themeColor="text1"/>
              </w:rPr>
              <w:t>::hphMX4</w:t>
            </w:r>
          </w:p>
        </w:tc>
        <w:tc>
          <w:tcPr>
            <w:tcW w:w="1737" w:type="dxa"/>
          </w:tcPr>
          <w:p w14:paraId="14EDA178" w14:textId="6D74EC07" w:rsidR="004F2541" w:rsidRPr="00C5336E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4F2541" w:rsidRPr="00C5336E" w14:paraId="36033376" w14:textId="77777777" w:rsidTr="00915B80">
        <w:tc>
          <w:tcPr>
            <w:tcW w:w="3010" w:type="dxa"/>
          </w:tcPr>
          <w:p w14:paraId="5E0CBAD6" w14:textId="5A350EA8" w:rsidR="004F2541" w:rsidRPr="00C5336E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NH2402 </w:t>
            </w:r>
          </w:p>
        </w:tc>
        <w:tc>
          <w:tcPr>
            <w:tcW w:w="9743" w:type="dxa"/>
          </w:tcPr>
          <w:p w14:paraId="296888D2" w14:textId="4B4CC948" w:rsidR="004F2541" w:rsidRPr="00C5336E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NH144 only </w:t>
            </w:r>
            <w:r w:rsidRPr="007B7CE2">
              <w:rPr>
                <w:rFonts w:cs="Arial"/>
                <w:i/>
                <w:color w:val="000000" w:themeColor="text1"/>
              </w:rPr>
              <w:t>dmc1-2E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7B7CE2">
              <w:rPr>
                <w:rFonts w:cs="Arial"/>
                <w:i/>
                <w:color w:val="000000" w:themeColor="text1"/>
              </w:rPr>
              <w:t>::natMX4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7B7CE2">
              <w:rPr>
                <w:rFonts w:cs="Arial"/>
                <w:i/>
                <w:color w:val="000000" w:themeColor="text1"/>
              </w:rPr>
              <w:t>ndt80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7B7CE2">
              <w:rPr>
                <w:rFonts w:cs="Arial"/>
                <w:i/>
                <w:color w:val="000000" w:themeColor="text1"/>
              </w:rPr>
              <w:t>::hphMX4</w:t>
            </w:r>
          </w:p>
        </w:tc>
        <w:tc>
          <w:tcPr>
            <w:tcW w:w="1737" w:type="dxa"/>
          </w:tcPr>
          <w:p w14:paraId="2A55BB67" w14:textId="75016C73" w:rsidR="004F2541" w:rsidRPr="00C5336E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4F2541" w:rsidRPr="00C5336E" w14:paraId="35A4EDBE" w14:textId="77777777" w:rsidTr="00915B80">
        <w:tc>
          <w:tcPr>
            <w:tcW w:w="3010" w:type="dxa"/>
          </w:tcPr>
          <w:p w14:paraId="35A1F2F7" w14:textId="5060D780" w:rsidR="004F2541" w:rsidRPr="00C5336E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44</w:t>
            </w:r>
          </w:p>
        </w:tc>
        <w:tc>
          <w:tcPr>
            <w:tcW w:w="9743" w:type="dxa"/>
          </w:tcPr>
          <w:p w14:paraId="3AA7F2AA" w14:textId="7A95F5AE" w:rsidR="004F2541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NH144 only </w:t>
            </w:r>
            <w:r w:rsidRPr="007B7CE2">
              <w:rPr>
                <w:rFonts w:cs="Arial"/>
                <w:i/>
                <w:color w:val="000000" w:themeColor="text1"/>
              </w:rPr>
              <w:t xml:space="preserve"> </w:t>
            </w:r>
            <w:r w:rsidRPr="007B7CE2">
              <w:rPr>
                <w:rFonts w:cs="Arial"/>
                <w:i/>
                <w:color w:val="000000" w:themeColor="text1"/>
                <w:u w:val="single"/>
              </w:rPr>
              <w:t xml:space="preserve"> leu2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7B7CE2">
              <w:rPr>
                <w:rFonts w:cs="Arial"/>
                <w:i/>
                <w:color w:val="000000" w:themeColor="text1"/>
                <w:u w:val="single"/>
              </w:rPr>
              <w:t>hisG</w:t>
            </w:r>
            <w:r w:rsidRPr="00452D9C">
              <w:rPr>
                <w:rFonts w:cs="Arial"/>
                <w:i/>
                <w:color w:val="000000" w:themeColor="text1"/>
              </w:rPr>
              <w:t xml:space="preserve">  </w:t>
            </w:r>
            <w:r>
              <w:rPr>
                <w:rFonts w:cs="Arial"/>
                <w:i/>
                <w:color w:val="000000" w:themeColor="text1"/>
              </w:rPr>
              <w:t xml:space="preserve">          </w:t>
            </w:r>
            <w:r w:rsidRPr="00452D9C">
              <w:rPr>
                <w:rFonts w:cs="Arial"/>
                <w:i/>
                <w:color w:val="000000" w:themeColor="text1"/>
                <w:u w:val="single"/>
              </w:rPr>
              <w:t>dmc1-2E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452D9C">
              <w:rPr>
                <w:rFonts w:cs="Arial"/>
                <w:i/>
                <w:color w:val="000000" w:themeColor="text1"/>
                <w:u w:val="single"/>
              </w:rPr>
              <w:t>::natMX4</w:t>
            </w:r>
          </w:p>
          <w:p w14:paraId="20F2C819" w14:textId="02BF7AB7" w:rsidR="004F2541" w:rsidRPr="00C5336E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i/>
                <w:color w:val="000000" w:themeColor="text1"/>
              </w:rPr>
              <w:t xml:space="preserve">                                    leu2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>
              <w:rPr>
                <w:rFonts w:cs="Arial"/>
                <w:i/>
                <w:color w:val="000000" w:themeColor="text1"/>
              </w:rPr>
              <w:t xml:space="preserve">::kanMX6    </w:t>
            </w:r>
            <w:r w:rsidRPr="007B7CE2">
              <w:rPr>
                <w:rFonts w:cs="Arial"/>
                <w:i/>
                <w:color w:val="000000" w:themeColor="text1"/>
              </w:rPr>
              <w:t xml:space="preserve"> dmc1-2E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7B7CE2">
              <w:rPr>
                <w:rFonts w:cs="Arial"/>
                <w:i/>
                <w:color w:val="000000" w:themeColor="text1"/>
              </w:rPr>
              <w:t>::natMX4</w:t>
            </w:r>
          </w:p>
        </w:tc>
        <w:tc>
          <w:tcPr>
            <w:tcW w:w="1737" w:type="dxa"/>
          </w:tcPr>
          <w:p w14:paraId="1CF31CCF" w14:textId="553E822F" w:rsidR="004F2541" w:rsidRPr="00C5336E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4F2541" w:rsidRPr="00C5336E" w14:paraId="28F10E4B" w14:textId="77777777" w:rsidTr="00915B80">
        <w:tc>
          <w:tcPr>
            <w:tcW w:w="3010" w:type="dxa"/>
          </w:tcPr>
          <w:p w14:paraId="0A1A6697" w14:textId="1F189869" w:rsidR="004F2541" w:rsidRPr="00C5336E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26::pEP105</w:t>
            </w:r>
            <w:bookmarkStart w:id="0" w:name="_GoBack"/>
            <w:r w:rsidR="004E42B1" w:rsidRPr="004E42B1">
              <w:rPr>
                <w:rFonts w:cs="Arial"/>
                <w:color w:val="000000" w:themeColor="text1"/>
                <w:vertAlign w:val="superscript"/>
              </w:rPr>
              <w:t>2</w:t>
            </w:r>
            <w:bookmarkEnd w:id="0"/>
          </w:p>
        </w:tc>
        <w:tc>
          <w:tcPr>
            <w:tcW w:w="9743" w:type="dxa"/>
          </w:tcPr>
          <w:p w14:paraId="0AF9EB48" w14:textId="77777777" w:rsidR="004F2541" w:rsidRPr="000C0A0F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  <w:u w:val="single"/>
              </w:rPr>
            </w:pPr>
            <w:r w:rsidRPr="000C0A0F">
              <w:rPr>
                <w:rFonts w:cs="Arial"/>
                <w:i/>
                <w:color w:val="000000" w:themeColor="text1"/>
                <w:u w:val="single"/>
              </w:rPr>
              <w:t>MAT</w:t>
            </w:r>
            <w:r w:rsidRPr="00FA6237">
              <w:rPr>
                <w:rFonts w:cs="Arial"/>
                <w:b/>
                <w:color w:val="000000" w:themeColor="text1"/>
                <w:u w:val="single"/>
              </w:rPr>
              <w:t>a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 xml:space="preserve"> leu2::hisG his4B:LEU2</w:t>
            </w:r>
            <w:r w:rsidRPr="000C0A0F">
              <w:rPr>
                <w:rFonts w:cs="Arial"/>
                <w:i/>
                <w:color w:val="000000" w:themeColor="text1"/>
              </w:rPr>
              <w:t xml:space="preserve">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trp1::hisG::GAL4-ER::TRP1</w:t>
            </w:r>
            <w:r w:rsidRPr="000C0A0F">
              <w:rPr>
                <w:rFonts w:cs="Arial"/>
                <w:i/>
                <w:color w:val="000000" w:themeColor="text1"/>
              </w:rPr>
              <w:t xml:space="preserve"> 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lys2</w:t>
            </w:r>
            <w:r w:rsidRPr="000C0A0F">
              <w:rPr>
                <w:rFonts w:cs="Arial"/>
                <w:i/>
                <w:color w:val="000000" w:themeColor="text1"/>
              </w:rPr>
              <w:t xml:space="preserve">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ho::LYS2</w:t>
            </w:r>
            <w:r w:rsidRPr="000C0A0F">
              <w:rPr>
                <w:rFonts w:cs="Arial"/>
                <w:i/>
                <w:color w:val="000000" w:themeColor="text1"/>
              </w:rPr>
              <w:t xml:space="preserve">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ura3</w:t>
            </w:r>
            <w:r w:rsidRPr="000C0A0F">
              <w:rPr>
                <w:rFonts w:cs="Arial"/>
                <w:i/>
                <w:color w:val="000000" w:themeColor="text1"/>
              </w:rPr>
              <w:t xml:space="preserve">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arg4-Bgl</w:t>
            </w:r>
          </w:p>
          <w:p w14:paraId="30C3E5C6" w14:textId="760C94D5" w:rsidR="004F2541" w:rsidRPr="000C0A0F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  <w:r w:rsidRPr="000C0A0F">
              <w:rPr>
                <w:rFonts w:cs="Arial"/>
                <w:i/>
                <w:color w:val="000000" w:themeColor="text1"/>
              </w:rPr>
              <w:t>MAT</w:t>
            </w:r>
            <w:r w:rsidR="00FA6237" w:rsidRPr="00FA6237">
              <w:rPr>
                <w:rFonts w:cs="Lucida Grande"/>
                <w:i/>
                <w:color w:val="000000"/>
              </w:rPr>
              <w:t>α</w:t>
            </w:r>
            <w:r w:rsidRPr="000C0A0F">
              <w:rPr>
                <w:rFonts w:cs="Arial"/>
                <w:i/>
                <w:color w:val="000000" w:themeColor="text1"/>
              </w:rPr>
              <w:t xml:space="preserve"> leu2::hisG his4X:LEU2 trp1::hisG::GAL4-ER::TRP1  lys2 ho::LYS2 ura3 arg4-</w:t>
            </w:r>
            <w:r>
              <w:rPr>
                <w:rFonts w:cs="Arial"/>
                <w:i/>
                <w:color w:val="000000" w:themeColor="text1"/>
              </w:rPr>
              <w:t>Nsp</w:t>
            </w:r>
          </w:p>
          <w:p w14:paraId="6652B4BE" w14:textId="77777777" w:rsidR="004F2541" w:rsidRPr="000C0A0F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</w:p>
          <w:p w14:paraId="0DECD8BC" w14:textId="76E1CB88" w:rsidR="004F2541" w:rsidRPr="000C0A0F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  <w:u w:val="single"/>
              </w:rPr>
            </w:pPr>
            <w:r w:rsidRPr="000C0A0F">
              <w:rPr>
                <w:rFonts w:cs="Arial"/>
                <w:i/>
                <w:color w:val="000000" w:themeColor="text1"/>
              </w:rPr>
              <w:lastRenderedPageBreak/>
              <w:t xml:space="preserve">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ndt80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::hphMX4</w:t>
            </w:r>
          </w:p>
          <w:p w14:paraId="31DE54D8" w14:textId="6856077A" w:rsidR="004F2541" w:rsidRPr="00C5336E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0C0A0F">
              <w:rPr>
                <w:rFonts w:cs="Arial"/>
                <w:i/>
                <w:color w:val="000000" w:themeColor="text1"/>
              </w:rPr>
              <w:t>ndt80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0C0A0F">
              <w:rPr>
                <w:rFonts w:cs="Arial"/>
                <w:i/>
                <w:color w:val="000000" w:themeColor="text1"/>
              </w:rPr>
              <w:t>::hphMX4</w:t>
            </w:r>
          </w:p>
        </w:tc>
        <w:tc>
          <w:tcPr>
            <w:tcW w:w="1737" w:type="dxa"/>
          </w:tcPr>
          <w:p w14:paraId="3969BFD5" w14:textId="2A0985A1" w:rsidR="004F2541" w:rsidRPr="00C5336E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lastRenderedPageBreak/>
              <w:t>This work</w:t>
            </w:r>
          </w:p>
        </w:tc>
      </w:tr>
      <w:tr w:rsidR="004F2541" w:rsidRPr="00C5336E" w14:paraId="79DD6683" w14:textId="77777777" w:rsidTr="00915B80">
        <w:tc>
          <w:tcPr>
            <w:tcW w:w="3010" w:type="dxa"/>
          </w:tcPr>
          <w:p w14:paraId="718E1190" w14:textId="77777777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26::pEP105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</w:rPr>
              <w:t>::</w:t>
            </w:r>
          </w:p>
          <w:p w14:paraId="26BE619D" w14:textId="7244C6E8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HL8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43" w:type="dxa"/>
          </w:tcPr>
          <w:p w14:paraId="49FB9996" w14:textId="77777777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NH2426::pEP105 only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ura3::NDT80::URA3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  <w:p w14:paraId="70B37C74" w14:textId="543FFB8A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                                                  </w:t>
            </w:r>
            <w:r>
              <w:rPr>
                <w:rFonts w:cs="Arial"/>
                <w:i/>
                <w:color w:val="000000" w:themeColor="text1"/>
              </w:rPr>
              <w:t>ura3</w:t>
            </w:r>
            <w:r w:rsidRPr="000C0A0F">
              <w:rPr>
                <w:rFonts w:cs="Arial"/>
                <w:i/>
                <w:color w:val="000000" w:themeColor="text1"/>
              </w:rPr>
              <w:t>::NDT80::URA3</w:t>
            </w:r>
          </w:p>
        </w:tc>
        <w:tc>
          <w:tcPr>
            <w:tcW w:w="1737" w:type="dxa"/>
          </w:tcPr>
          <w:p w14:paraId="30BA65BA" w14:textId="49BF2E33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4F2541" w:rsidRPr="00C5336E" w14:paraId="739D1CB8" w14:textId="77777777" w:rsidTr="00915B80">
        <w:tc>
          <w:tcPr>
            <w:tcW w:w="3010" w:type="dxa"/>
          </w:tcPr>
          <w:p w14:paraId="1788050C" w14:textId="77777777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26::pEP105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</w:rPr>
              <w:t>::</w:t>
            </w:r>
          </w:p>
          <w:p w14:paraId="46FFEAE7" w14:textId="58365388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HL8-R177A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43" w:type="dxa"/>
          </w:tcPr>
          <w:p w14:paraId="31B8E6F6" w14:textId="77777777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NH2426::pEP105 only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ura3</w:t>
            </w:r>
            <w:r>
              <w:rPr>
                <w:rFonts w:cs="Arial"/>
                <w:i/>
                <w:color w:val="000000" w:themeColor="text1"/>
                <w:u w:val="single"/>
              </w:rPr>
              <w:t>::ndt80-R177A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::URA3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  <w:p w14:paraId="62E373E9" w14:textId="1D814715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                                                  </w:t>
            </w:r>
            <w:r>
              <w:rPr>
                <w:rFonts w:cs="Arial"/>
                <w:i/>
                <w:color w:val="000000" w:themeColor="text1"/>
              </w:rPr>
              <w:t>ura3::ndt80-R177A</w:t>
            </w:r>
            <w:r w:rsidRPr="000C0A0F">
              <w:rPr>
                <w:rFonts w:cs="Arial"/>
                <w:i/>
                <w:color w:val="000000" w:themeColor="text1"/>
              </w:rPr>
              <w:t>::URA3</w:t>
            </w:r>
          </w:p>
        </w:tc>
        <w:tc>
          <w:tcPr>
            <w:tcW w:w="1737" w:type="dxa"/>
          </w:tcPr>
          <w:p w14:paraId="4AE2A33C" w14:textId="7AEBC7AB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4F2541" w:rsidRPr="00C5336E" w14:paraId="4D53DC48" w14:textId="77777777" w:rsidTr="00915B80">
        <w:tc>
          <w:tcPr>
            <w:tcW w:w="3010" w:type="dxa"/>
          </w:tcPr>
          <w:p w14:paraId="60D75BC1" w14:textId="77777777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26::pEP105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</w:rPr>
              <w:t>::</w:t>
            </w:r>
          </w:p>
          <w:p w14:paraId="5CFEB3CB" w14:textId="40E7D2B4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NH400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43" w:type="dxa"/>
          </w:tcPr>
          <w:p w14:paraId="2DDE7BBC" w14:textId="77777777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NH2426::pEP105 only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ura3::</w:t>
            </w:r>
            <w:r>
              <w:rPr>
                <w:rFonts w:cs="Arial"/>
                <w:i/>
                <w:color w:val="000000" w:themeColor="text1"/>
                <w:u w:val="single"/>
              </w:rPr>
              <w:t>ndt80-6A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::URA3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  <w:p w14:paraId="324462C4" w14:textId="4B3D9E48" w:rsidR="004F2541" w:rsidRPr="000C0A0F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                                                  </w:t>
            </w:r>
            <w:r>
              <w:rPr>
                <w:rFonts w:cs="Arial"/>
                <w:i/>
                <w:color w:val="000000" w:themeColor="text1"/>
              </w:rPr>
              <w:t>ura3</w:t>
            </w:r>
            <w:r w:rsidRPr="000C0A0F">
              <w:rPr>
                <w:rFonts w:cs="Arial"/>
                <w:i/>
                <w:color w:val="000000" w:themeColor="text1"/>
              </w:rPr>
              <w:t>::</w:t>
            </w:r>
            <w:r>
              <w:rPr>
                <w:rFonts w:cs="Arial"/>
                <w:i/>
                <w:color w:val="000000" w:themeColor="text1"/>
              </w:rPr>
              <w:t>ndt80-6A</w:t>
            </w:r>
            <w:r w:rsidRPr="000C0A0F">
              <w:rPr>
                <w:rFonts w:cs="Arial"/>
                <w:i/>
                <w:color w:val="000000" w:themeColor="text1"/>
              </w:rPr>
              <w:t>::URA3</w:t>
            </w:r>
          </w:p>
        </w:tc>
        <w:tc>
          <w:tcPr>
            <w:tcW w:w="1737" w:type="dxa"/>
          </w:tcPr>
          <w:p w14:paraId="048DC1E3" w14:textId="1A961CB5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4F2541" w:rsidRPr="00C5336E" w14:paraId="2D5DCECE" w14:textId="77777777" w:rsidTr="00915B80">
        <w:tc>
          <w:tcPr>
            <w:tcW w:w="3010" w:type="dxa"/>
          </w:tcPr>
          <w:p w14:paraId="6A3B73B3" w14:textId="77777777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26::pEP105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</w:rPr>
              <w:t>::</w:t>
            </w:r>
          </w:p>
          <w:p w14:paraId="4A7B0E5A" w14:textId="6844442A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           pNH401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43" w:type="dxa"/>
          </w:tcPr>
          <w:p w14:paraId="1576A3F2" w14:textId="77777777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NH2426::pEP105 only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ura3::</w:t>
            </w:r>
            <w:r>
              <w:rPr>
                <w:rFonts w:cs="Arial"/>
                <w:i/>
                <w:color w:val="000000" w:themeColor="text1"/>
                <w:u w:val="single"/>
              </w:rPr>
              <w:t>ndt80-6D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::URA3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  <w:p w14:paraId="6DE25C92" w14:textId="037C39A2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                                                  </w:t>
            </w:r>
            <w:r>
              <w:rPr>
                <w:rFonts w:cs="Arial"/>
                <w:i/>
                <w:color w:val="000000" w:themeColor="text1"/>
              </w:rPr>
              <w:t>ura3</w:t>
            </w:r>
            <w:r w:rsidRPr="000C0A0F">
              <w:rPr>
                <w:rFonts w:cs="Arial"/>
                <w:i/>
                <w:color w:val="000000" w:themeColor="text1"/>
              </w:rPr>
              <w:t>::</w:t>
            </w:r>
            <w:r>
              <w:rPr>
                <w:rFonts w:cs="Arial"/>
                <w:i/>
                <w:color w:val="000000" w:themeColor="text1"/>
              </w:rPr>
              <w:t>ndt80-6D</w:t>
            </w:r>
            <w:r w:rsidRPr="000C0A0F">
              <w:rPr>
                <w:rFonts w:cs="Arial"/>
                <w:i/>
                <w:color w:val="000000" w:themeColor="text1"/>
              </w:rPr>
              <w:t>::URA3</w:t>
            </w:r>
          </w:p>
        </w:tc>
        <w:tc>
          <w:tcPr>
            <w:tcW w:w="1737" w:type="dxa"/>
          </w:tcPr>
          <w:p w14:paraId="200650FD" w14:textId="378194B1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4F2541" w:rsidRPr="00C5336E" w14:paraId="5E0736A3" w14:textId="77777777" w:rsidTr="00915B80">
        <w:tc>
          <w:tcPr>
            <w:tcW w:w="3010" w:type="dxa"/>
          </w:tcPr>
          <w:p w14:paraId="6E72D8FD" w14:textId="77777777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26::pEP105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</w:rPr>
              <w:t>::</w:t>
            </w:r>
          </w:p>
          <w:p w14:paraId="34A4909D" w14:textId="46FB41F8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BG4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43" w:type="dxa"/>
          </w:tcPr>
          <w:p w14:paraId="214D4B4B" w14:textId="77777777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NH2426::pEP105 only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ura3</w:t>
            </w:r>
            <w:r>
              <w:rPr>
                <w:rFonts w:cs="Arial"/>
                <w:i/>
                <w:color w:val="000000" w:themeColor="text1"/>
                <w:u w:val="single"/>
              </w:rPr>
              <w:t>::P</w:t>
            </w:r>
            <w:r w:rsidRPr="00831C82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GAL1</w:t>
            </w:r>
            <w:r>
              <w:rPr>
                <w:rFonts w:cs="Arial"/>
                <w:i/>
                <w:color w:val="000000" w:themeColor="text1"/>
                <w:u w:val="single"/>
              </w:rPr>
              <w:t>-NDT80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::URA3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  <w:p w14:paraId="284CB0F3" w14:textId="2D4E3AF6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                                                  </w:t>
            </w:r>
            <w:r>
              <w:rPr>
                <w:rFonts w:cs="Arial"/>
                <w:i/>
                <w:color w:val="000000" w:themeColor="text1"/>
              </w:rPr>
              <w:t>ura3::</w:t>
            </w:r>
            <w:r w:rsidRPr="00831C82">
              <w:rPr>
                <w:rFonts w:cs="Arial"/>
                <w:i/>
                <w:color w:val="000000" w:themeColor="text1"/>
              </w:rPr>
              <w:t>P</w:t>
            </w:r>
            <w:r w:rsidRPr="00831C82">
              <w:rPr>
                <w:rFonts w:cs="Arial"/>
                <w:i/>
                <w:color w:val="000000" w:themeColor="text1"/>
                <w:vertAlign w:val="subscript"/>
              </w:rPr>
              <w:t>GAL1</w:t>
            </w:r>
            <w:r w:rsidRPr="00831C82">
              <w:rPr>
                <w:rFonts w:cs="Arial"/>
                <w:i/>
                <w:color w:val="000000" w:themeColor="text1"/>
              </w:rPr>
              <w:t>-NDT80</w:t>
            </w:r>
            <w:r w:rsidRPr="000C0A0F">
              <w:rPr>
                <w:rFonts w:cs="Arial"/>
                <w:i/>
                <w:color w:val="000000" w:themeColor="text1"/>
              </w:rPr>
              <w:t>::URA3</w:t>
            </w:r>
          </w:p>
        </w:tc>
        <w:tc>
          <w:tcPr>
            <w:tcW w:w="1737" w:type="dxa"/>
          </w:tcPr>
          <w:p w14:paraId="212D32EB" w14:textId="236B35D2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4F2541" w:rsidRPr="00C5336E" w14:paraId="45565034" w14:textId="77777777" w:rsidTr="00915B80">
        <w:tc>
          <w:tcPr>
            <w:tcW w:w="3010" w:type="dxa"/>
          </w:tcPr>
          <w:p w14:paraId="76BCA5B9" w14:textId="77777777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26::pEP105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</w:rPr>
              <w:t>::</w:t>
            </w:r>
          </w:p>
          <w:p w14:paraId="6E2AFCEE" w14:textId="3E2EB0A1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XC11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43" w:type="dxa"/>
          </w:tcPr>
          <w:p w14:paraId="0E78F2FC" w14:textId="77777777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NH2426::pEP105 only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ura3</w:t>
            </w:r>
            <w:r>
              <w:rPr>
                <w:rFonts w:cs="Arial"/>
                <w:i/>
                <w:color w:val="000000" w:themeColor="text1"/>
                <w:u w:val="single"/>
              </w:rPr>
              <w:t>::P</w:t>
            </w:r>
            <w:r w:rsidRPr="00831C82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GAL1</w:t>
            </w:r>
            <w:r>
              <w:rPr>
                <w:rFonts w:cs="Arial"/>
                <w:i/>
                <w:color w:val="000000" w:themeColor="text1"/>
                <w:u w:val="single"/>
              </w:rPr>
              <w:t>-ndt80-6A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::URA3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  <w:p w14:paraId="02363698" w14:textId="510E6C43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                                                  </w:t>
            </w:r>
            <w:r w:rsidRPr="00FA6667">
              <w:rPr>
                <w:rFonts w:cs="Arial"/>
                <w:i/>
                <w:color w:val="000000" w:themeColor="text1"/>
                <w:lang w:val="pt-BR"/>
              </w:rPr>
              <w:t>ura3::P</w:t>
            </w:r>
            <w:r w:rsidRPr="00FA6667">
              <w:rPr>
                <w:rFonts w:cs="Arial"/>
                <w:i/>
                <w:color w:val="000000" w:themeColor="text1"/>
                <w:vertAlign w:val="subscript"/>
                <w:lang w:val="pt-BR"/>
              </w:rPr>
              <w:t>GAL1</w:t>
            </w:r>
            <w:r w:rsidRPr="00FA6667">
              <w:rPr>
                <w:rFonts w:cs="Arial"/>
                <w:i/>
                <w:color w:val="000000" w:themeColor="text1"/>
                <w:lang w:val="pt-BR"/>
              </w:rPr>
              <w:t>-ndt80-6A::URA3</w:t>
            </w:r>
          </w:p>
        </w:tc>
        <w:tc>
          <w:tcPr>
            <w:tcW w:w="1737" w:type="dxa"/>
          </w:tcPr>
          <w:p w14:paraId="74D909B5" w14:textId="0FC99C0E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4F2541" w:rsidRPr="00C5336E" w14:paraId="7D4FC071" w14:textId="77777777" w:rsidTr="00915B80">
        <w:tc>
          <w:tcPr>
            <w:tcW w:w="3010" w:type="dxa"/>
          </w:tcPr>
          <w:p w14:paraId="367C342F" w14:textId="77777777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26::pEP105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</w:rPr>
              <w:t>::</w:t>
            </w:r>
          </w:p>
          <w:p w14:paraId="66E4E405" w14:textId="55EACF22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XC12</w:t>
            </w:r>
            <w:r w:rsidRPr="000C0A0F">
              <w:rPr>
                <w:rFonts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43" w:type="dxa"/>
          </w:tcPr>
          <w:p w14:paraId="5AEB6386" w14:textId="77777777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NH2426::pEP105 only 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ura3</w:t>
            </w:r>
            <w:r>
              <w:rPr>
                <w:rFonts w:cs="Arial"/>
                <w:i/>
                <w:color w:val="000000" w:themeColor="text1"/>
                <w:u w:val="single"/>
              </w:rPr>
              <w:t>::P</w:t>
            </w:r>
            <w:r w:rsidRPr="00831C82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GAL1</w:t>
            </w:r>
            <w:r>
              <w:rPr>
                <w:rFonts w:cs="Arial"/>
                <w:i/>
                <w:color w:val="000000" w:themeColor="text1"/>
                <w:u w:val="single"/>
              </w:rPr>
              <w:t>-ndt80-6D</w:t>
            </w:r>
            <w:r w:rsidRPr="000C0A0F">
              <w:rPr>
                <w:rFonts w:cs="Arial"/>
                <w:i/>
                <w:color w:val="000000" w:themeColor="text1"/>
                <w:u w:val="single"/>
              </w:rPr>
              <w:t>::URA3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  <w:p w14:paraId="760C8CD3" w14:textId="1355F901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                                                  </w:t>
            </w:r>
            <w:r>
              <w:rPr>
                <w:rFonts w:cs="Arial"/>
                <w:i/>
                <w:color w:val="000000" w:themeColor="text1"/>
              </w:rPr>
              <w:t>ura3</w:t>
            </w:r>
            <w:r w:rsidRPr="00831C82">
              <w:rPr>
                <w:rFonts w:cs="Arial"/>
                <w:i/>
                <w:color w:val="000000" w:themeColor="text1"/>
              </w:rPr>
              <w:t>::P</w:t>
            </w:r>
            <w:r w:rsidRPr="00831C82">
              <w:rPr>
                <w:rFonts w:cs="Arial"/>
                <w:i/>
                <w:color w:val="000000" w:themeColor="text1"/>
                <w:vertAlign w:val="subscript"/>
              </w:rPr>
              <w:t>GAL1</w:t>
            </w:r>
            <w:r w:rsidRPr="00831C82">
              <w:rPr>
                <w:rFonts w:cs="Arial"/>
                <w:i/>
                <w:color w:val="000000" w:themeColor="text1"/>
              </w:rPr>
              <w:t>-</w:t>
            </w:r>
            <w:r>
              <w:rPr>
                <w:rFonts w:cs="Arial"/>
                <w:i/>
                <w:color w:val="000000" w:themeColor="text1"/>
              </w:rPr>
              <w:t>ndt80-6D</w:t>
            </w:r>
            <w:r w:rsidRPr="000C0A0F">
              <w:rPr>
                <w:rFonts w:cs="Arial"/>
                <w:i/>
                <w:color w:val="000000" w:themeColor="text1"/>
              </w:rPr>
              <w:t>::URA3</w:t>
            </w:r>
          </w:p>
        </w:tc>
        <w:tc>
          <w:tcPr>
            <w:tcW w:w="1737" w:type="dxa"/>
          </w:tcPr>
          <w:p w14:paraId="5A8361E7" w14:textId="669359E9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4F2541" w:rsidRPr="00C5336E" w14:paraId="4EA5DDBC" w14:textId="77777777" w:rsidTr="00915B80">
        <w:tc>
          <w:tcPr>
            <w:tcW w:w="3010" w:type="dxa"/>
          </w:tcPr>
          <w:p w14:paraId="0DBE0DDA" w14:textId="45777EDF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37::pEP105</w:t>
            </w:r>
            <w:r w:rsidRPr="00FD4EFF">
              <w:rPr>
                <w:rFonts w:cs="Arial"/>
                <w:color w:val="000000" w:themeColor="text1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</w:rPr>
              <w:t>::pBG4</w:t>
            </w:r>
            <w:r w:rsidRPr="00FD4EFF">
              <w:rPr>
                <w:rFonts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43" w:type="dxa"/>
          </w:tcPr>
          <w:p w14:paraId="1F47EF39" w14:textId="3DD6DC0A" w:rsidR="004F2541" w:rsidRPr="00FD4EFF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  <w:r w:rsidRPr="00FD4EFF">
              <w:rPr>
                <w:rFonts w:cs="Arial"/>
                <w:i/>
                <w:color w:val="000000" w:themeColor="text1"/>
                <w:u w:val="single"/>
              </w:rPr>
              <w:t>MAT</w:t>
            </w:r>
            <w:r w:rsidRPr="00FA6237">
              <w:rPr>
                <w:rFonts w:cs="Arial"/>
                <w:b/>
                <w:color w:val="000000" w:themeColor="text1"/>
                <w:u w:val="single"/>
              </w:rPr>
              <w:t>a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 xml:space="preserve"> leu2</w:t>
            </w:r>
            <w:r w:rsidRPr="00FD4EFF">
              <w:rPr>
                <w:rFonts w:cs="Arial"/>
                <w:i/>
                <w:color w:val="000000" w:themeColor="text1"/>
              </w:rPr>
              <w:t xml:space="preserve"> 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arg4-Nsp</w:t>
            </w:r>
            <w:r w:rsidRPr="00FD4EFF">
              <w:rPr>
                <w:rFonts w:cs="Arial"/>
                <w:i/>
                <w:color w:val="000000" w:themeColor="text1"/>
              </w:rPr>
              <w:t xml:space="preserve"> 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ho::LYS2</w:t>
            </w:r>
            <w:r w:rsidRPr="00FD4EFF">
              <w:rPr>
                <w:rFonts w:cs="Arial"/>
                <w:i/>
                <w:color w:val="000000" w:themeColor="text1"/>
              </w:rPr>
              <w:t xml:space="preserve"> 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lys2</w:t>
            </w:r>
            <w:r w:rsidRPr="00FD4EFF">
              <w:rPr>
                <w:rFonts w:cs="Arial"/>
                <w:i/>
                <w:color w:val="000000" w:themeColor="text1"/>
              </w:rPr>
              <w:t xml:space="preserve"> 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ura3::P</w:t>
            </w:r>
            <w:r w:rsidRPr="00FD4EF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GAL1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-NDT80::URA3</w:t>
            </w:r>
            <w:r w:rsidRPr="00FD4EFF">
              <w:rPr>
                <w:rFonts w:cs="Arial"/>
                <w:i/>
                <w:color w:val="000000" w:themeColor="text1"/>
              </w:rPr>
              <w:t xml:space="preserve"> 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dmc1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::LEU2</w:t>
            </w:r>
            <w:r w:rsidRPr="00FD4EFF">
              <w:rPr>
                <w:rFonts w:cs="Arial"/>
                <w:i/>
                <w:color w:val="000000" w:themeColor="text1"/>
              </w:rPr>
              <w:t xml:space="preserve"> 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mek1-as</w:t>
            </w:r>
          </w:p>
          <w:p w14:paraId="25B110CF" w14:textId="6153F404" w:rsidR="004F2541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  <w:r w:rsidRPr="00FD4EFF">
              <w:rPr>
                <w:rFonts w:cs="Arial"/>
                <w:i/>
                <w:color w:val="000000" w:themeColor="text1"/>
              </w:rPr>
              <w:t>MAT</w:t>
            </w:r>
            <w:r w:rsidR="00FA6237" w:rsidRPr="00FA6237">
              <w:rPr>
                <w:rFonts w:cs="Lucida Grande"/>
                <w:i/>
                <w:color w:val="000000"/>
              </w:rPr>
              <w:t>α</w:t>
            </w:r>
            <w:r w:rsidRPr="00FD4EFF">
              <w:rPr>
                <w:rFonts w:cs="Arial"/>
                <w:i/>
                <w:color w:val="000000" w:themeColor="text1"/>
              </w:rPr>
              <w:t xml:space="preserve"> leu2 arg4-Nsp ho::LYS2 lys2 ura3::P</w:t>
            </w:r>
            <w:r w:rsidRPr="00FD4EFF">
              <w:rPr>
                <w:rFonts w:cs="Arial"/>
                <w:i/>
                <w:color w:val="000000" w:themeColor="text1"/>
                <w:vertAlign w:val="subscript"/>
              </w:rPr>
              <w:t>GAL1</w:t>
            </w:r>
            <w:r w:rsidRPr="00FD4EFF">
              <w:rPr>
                <w:rFonts w:cs="Arial"/>
                <w:i/>
                <w:color w:val="000000" w:themeColor="text1"/>
              </w:rPr>
              <w:t>-NDT80::URA3 dmc1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FD4EFF">
              <w:rPr>
                <w:rFonts w:cs="Arial"/>
                <w:i/>
                <w:color w:val="000000" w:themeColor="text1"/>
              </w:rPr>
              <w:t>::LEU2 mek1-as</w:t>
            </w:r>
          </w:p>
          <w:p w14:paraId="14DEAA65" w14:textId="77777777" w:rsidR="004F2541" w:rsidRPr="00FD4EFF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</w:p>
          <w:p w14:paraId="3D3BAC53" w14:textId="09C7E27C" w:rsidR="004F2541" w:rsidRPr="00FD4EFF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  <w:r w:rsidRPr="00FD4EFF">
              <w:rPr>
                <w:rFonts w:cs="Arial"/>
                <w:i/>
                <w:color w:val="000000" w:themeColor="text1"/>
                <w:u w:val="single"/>
              </w:rPr>
              <w:lastRenderedPageBreak/>
              <w:t>lys4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::hphMX4</w:t>
            </w:r>
            <w:r w:rsidRPr="00FD4EFF">
              <w:rPr>
                <w:rFonts w:cs="Arial"/>
                <w:i/>
                <w:color w:val="000000" w:themeColor="text1"/>
              </w:rPr>
              <w:t xml:space="preserve">  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trp1-5’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::natMX4::GAL4-ER::TRP1</w:t>
            </w:r>
            <w:r w:rsidRPr="00FD4EFF">
              <w:rPr>
                <w:rFonts w:cs="Arial"/>
                <w:i/>
                <w:color w:val="000000" w:themeColor="text1"/>
              </w:rPr>
              <w:t xml:space="preserve"> 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ndt80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FD4EFF">
              <w:rPr>
                <w:rFonts w:cs="Arial"/>
                <w:i/>
                <w:color w:val="000000" w:themeColor="text1"/>
                <w:u w:val="single"/>
              </w:rPr>
              <w:t>::kanMX6</w:t>
            </w:r>
          </w:p>
          <w:p w14:paraId="4F261DF7" w14:textId="7820BE8A" w:rsidR="004F2541" w:rsidRPr="00FA6667" w:rsidRDefault="004F2541" w:rsidP="004F2541">
            <w:pPr>
              <w:spacing w:line="480" w:lineRule="auto"/>
              <w:rPr>
                <w:rFonts w:cs="Arial"/>
                <w:color w:val="000000" w:themeColor="text1"/>
                <w:lang w:val="pt-BR"/>
              </w:rPr>
            </w:pPr>
            <w:r w:rsidRPr="00FD4EFF">
              <w:rPr>
                <w:rFonts w:cs="Arial"/>
                <w:i/>
                <w:color w:val="000000" w:themeColor="text1"/>
              </w:rPr>
              <w:t>lys4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FD4EFF">
              <w:rPr>
                <w:rFonts w:cs="Arial"/>
                <w:i/>
                <w:color w:val="000000" w:themeColor="text1"/>
              </w:rPr>
              <w:t>::hphMX4  trp1-5’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FD4EFF">
              <w:rPr>
                <w:rFonts w:cs="Arial"/>
                <w:i/>
                <w:color w:val="000000" w:themeColor="text1"/>
              </w:rPr>
              <w:t>::natMX4::GAL4-ER::TRP1 ndt80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FD4EFF">
              <w:rPr>
                <w:rFonts w:cs="Arial"/>
                <w:i/>
                <w:color w:val="000000" w:themeColor="text1"/>
              </w:rPr>
              <w:t>::kanMX6</w:t>
            </w:r>
          </w:p>
        </w:tc>
        <w:tc>
          <w:tcPr>
            <w:tcW w:w="1737" w:type="dxa"/>
          </w:tcPr>
          <w:p w14:paraId="0458684C" w14:textId="32655F5A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lastRenderedPageBreak/>
              <w:t>This work</w:t>
            </w:r>
          </w:p>
        </w:tc>
      </w:tr>
      <w:tr w:rsidR="004F2541" w:rsidRPr="00C5336E" w14:paraId="414F10A3" w14:textId="77777777" w:rsidTr="00915B80">
        <w:tc>
          <w:tcPr>
            <w:tcW w:w="3010" w:type="dxa"/>
          </w:tcPr>
          <w:p w14:paraId="778CEDF6" w14:textId="499DE237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L40</w:t>
            </w:r>
            <w:r>
              <w:rPr>
                <w:rFonts w:cs="Arial"/>
                <w:color w:val="000000" w:themeColor="text1"/>
                <w:vertAlign w:val="superscript"/>
              </w:rPr>
              <w:t>c</w:t>
            </w:r>
          </w:p>
        </w:tc>
        <w:tc>
          <w:tcPr>
            <w:tcW w:w="9743" w:type="dxa"/>
          </w:tcPr>
          <w:p w14:paraId="7491F046" w14:textId="332E3B22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854363">
              <w:rPr>
                <w:rFonts w:cs="Arial"/>
                <w:i/>
                <w:color w:val="000000" w:themeColor="text1"/>
              </w:rPr>
              <w:t>MAT</w:t>
            </w:r>
            <w:r w:rsidRPr="00FA6237">
              <w:rPr>
                <w:rFonts w:cs="Arial"/>
                <w:b/>
                <w:color w:val="000000" w:themeColor="text1"/>
              </w:rPr>
              <w:t>a</w:t>
            </w:r>
            <w:r w:rsidRPr="00854363">
              <w:rPr>
                <w:rFonts w:cs="Arial"/>
                <w:i/>
                <w:color w:val="000000" w:themeColor="text1"/>
              </w:rPr>
              <w:t xml:space="preserve"> his3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854363">
              <w:rPr>
                <w:rFonts w:cs="Arial"/>
                <w:i/>
                <w:color w:val="000000" w:themeColor="text1"/>
              </w:rPr>
              <w:t>200 trp1-90 leu2-3,112 ade2 lys2::lexA</w:t>
            </w:r>
            <w:r w:rsidRPr="00854363">
              <w:rPr>
                <w:rFonts w:cs="Arial"/>
                <w:i/>
                <w:color w:val="000000" w:themeColor="text1"/>
                <w:vertAlign w:val="subscript"/>
              </w:rPr>
              <w:t>op</w:t>
            </w:r>
            <w:r w:rsidRPr="00854363">
              <w:rPr>
                <w:rFonts w:cs="Arial"/>
                <w:i/>
                <w:color w:val="000000" w:themeColor="text1"/>
              </w:rPr>
              <w:t>-HIS3::LYS2 gal80 ura3:: lexA</w:t>
            </w:r>
            <w:r w:rsidRPr="00854363">
              <w:rPr>
                <w:rFonts w:cs="Arial"/>
                <w:i/>
                <w:color w:val="000000" w:themeColor="text1"/>
                <w:vertAlign w:val="subscript"/>
              </w:rPr>
              <w:t>op</w:t>
            </w:r>
            <w:r w:rsidRPr="00854363">
              <w:rPr>
                <w:rFonts w:cs="Arial"/>
                <w:i/>
                <w:color w:val="000000" w:themeColor="text1"/>
              </w:rPr>
              <w:t>-lacZ::URA3</w:t>
            </w:r>
          </w:p>
        </w:tc>
        <w:tc>
          <w:tcPr>
            <w:tcW w:w="1737" w:type="dxa"/>
          </w:tcPr>
          <w:p w14:paraId="1DBB9BA7" w14:textId="2B2F15D7" w:rsidR="004F2541" w:rsidRDefault="00F126BB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fldChar w:fldCharType="begin"/>
            </w:r>
            <w:r>
              <w:rPr>
                <w:rFonts w:cs="Arial"/>
                <w:color w:val="000000" w:themeColor="text1"/>
              </w:rPr>
              <w:instrText xml:space="preserve"> ADDIN EN.CITE &lt;EndNote&gt;&lt;Cite&gt;&lt;Author&gt;Hollenberg&lt;/Author&gt;&lt;Year&gt;1995&lt;/Year&gt;&lt;RecNum&gt;313&lt;/RecNum&gt;&lt;DisplayText&gt;(Hollenberg et al., 1995)&lt;/DisplayText&gt;&lt;record&gt;&lt;rec-number&gt;313&lt;/rec-number&gt;&lt;foreign-keys&gt;&lt;key app="EN" db-id="v9srxeer4dt29lepfpx5p900s0xpew0v9tx2" timestamp="0"&gt;313&lt;/key&gt;&lt;/foreign-keys&gt;&lt;ref-type name="Journal Article"&gt;17&lt;/ref-type&gt;&lt;contributors&gt;&lt;authors&gt;&lt;author&gt;Hollenberg, S. M.&lt;/author&gt;&lt;author&gt;Sternglanz, R.&lt;/author&gt;&lt;author&gt;Cheng, P. F.&lt;/author&gt;&lt;author&gt;Weintraub, H.&lt;/author&gt;&lt;/authors&gt;&lt;/contributors&gt;&lt;titles&gt;&lt;title&gt;Identification of a new family of tissue-specific basic helix-loop-helix proteins with a two-hybrid system&lt;/title&gt;&lt;secondary-title&gt;Molecular and Cellular Biology&lt;/secondary-title&gt;&lt;/titles&gt;&lt;periodical&gt;&lt;full-title&gt;Molecular and cellular biology&lt;/full-title&gt;&lt;abbr-1&gt;Mol Cell Biol&lt;/abbr-1&gt;&lt;/periodical&gt;&lt;pages&gt;3813-3822&lt;/pages&gt;&lt;volume&gt;15&lt;/volume&gt;&lt;dates&gt;&lt;year&gt;1995&lt;/year&gt;&lt;/dates&gt;&lt;urls&gt;&lt;/urls&gt;&lt;/record&gt;&lt;/Cite&gt;&lt;/EndNote&gt;</w:instrText>
            </w:r>
            <w:r>
              <w:rPr>
                <w:rFonts w:cs="Arial"/>
                <w:color w:val="000000" w:themeColor="text1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</w:rPr>
              <w:t>(</w:t>
            </w:r>
            <w:hyperlink w:anchor="_ENREF_2" w:tooltip="Hollenberg, 1995 #313" w:history="1">
              <w:r>
                <w:rPr>
                  <w:rFonts w:cs="Arial"/>
                  <w:noProof/>
                  <w:color w:val="000000" w:themeColor="text1"/>
                </w:rPr>
                <w:t>Hollenberg et al., 1995</w:t>
              </w:r>
            </w:hyperlink>
            <w:r>
              <w:rPr>
                <w:rFonts w:cs="Arial"/>
                <w:noProof/>
                <w:color w:val="000000" w:themeColor="text1"/>
              </w:rPr>
              <w:t>)</w:t>
            </w:r>
            <w:r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4F2541" w:rsidRPr="00C5336E" w14:paraId="6022BB0A" w14:textId="77777777" w:rsidTr="00915B80">
        <w:tc>
          <w:tcPr>
            <w:tcW w:w="3010" w:type="dxa"/>
          </w:tcPr>
          <w:p w14:paraId="3EC547DA" w14:textId="66535C8C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yJL92</w:t>
            </w:r>
          </w:p>
        </w:tc>
        <w:tc>
          <w:tcPr>
            <w:tcW w:w="9743" w:type="dxa"/>
          </w:tcPr>
          <w:p w14:paraId="07A6E6E3" w14:textId="77777777" w:rsidR="004F2541" w:rsidRPr="00915B80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  <w:r w:rsidRPr="00915B80">
              <w:rPr>
                <w:rFonts w:cs="Arial"/>
                <w:i/>
                <w:color w:val="000000" w:themeColor="text1"/>
                <w:u w:val="single"/>
              </w:rPr>
              <w:t>MAT</w:t>
            </w:r>
            <w:r w:rsidRPr="00FA6237">
              <w:rPr>
                <w:rFonts w:cs="Arial"/>
                <w:b/>
                <w:color w:val="000000" w:themeColor="text1"/>
                <w:u w:val="single"/>
              </w:rPr>
              <w:t>a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 xml:space="preserve">  leu2::hisG</w:t>
            </w:r>
            <w:r w:rsidRPr="00915B80">
              <w:rPr>
                <w:rFonts w:cs="Arial"/>
                <w:i/>
                <w:color w:val="000000" w:themeColor="text1"/>
              </w:rPr>
              <w:t xml:space="preserve"> 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>ho::LYS2</w:t>
            </w:r>
            <w:r w:rsidRPr="00915B80">
              <w:rPr>
                <w:rFonts w:cs="Arial"/>
                <w:i/>
                <w:color w:val="000000" w:themeColor="text1"/>
              </w:rPr>
              <w:t xml:space="preserve"> 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>his3::hisG</w:t>
            </w:r>
            <w:r w:rsidRPr="00915B80">
              <w:rPr>
                <w:rFonts w:cs="Arial"/>
                <w:i/>
                <w:color w:val="000000" w:themeColor="text1"/>
              </w:rPr>
              <w:t xml:space="preserve"> 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>trp1::hisG</w:t>
            </w:r>
            <w:r w:rsidRPr="00915B80">
              <w:rPr>
                <w:rFonts w:cs="Arial"/>
                <w:i/>
                <w:color w:val="000000" w:themeColor="text1"/>
              </w:rPr>
              <w:t xml:space="preserve">  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915B80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GAL1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>-NDT80-::TRP1</w:t>
            </w:r>
          </w:p>
          <w:p w14:paraId="28F43828" w14:textId="30C57EA5" w:rsidR="004F2541" w:rsidRPr="00915B80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  <w:r w:rsidRPr="00915B80">
              <w:rPr>
                <w:rFonts w:cs="Arial"/>
                <w:i/>
                <w:color w:val="000000" w:themeColor="text1"/>
              </w:rPr>
              <w:t>MAT</w:t>
            </w:r>
            <w:r w:rsidR="00FA6237" w:rsidRPr="00FA6237">
              <w:rPr>
                <w:rFonts w:cs="Lucida Grande"/>
                <w:i/>
                <w:color w:val="000000"/>
              </w:rPr>
              <w:t>α</w:t>
            </w:r>
            <w:r w:rsidRPr="00915B80">
              <w:rPr>
                <w:rFonts w:cs="Arial"/>
                <w:i/>
                <w:color w:val="000000" w:themeColor="text1"/>
              </w:rPr>
              <w:t xml:space="preserve">  leu2::hisG ho::LYS2 his3::hisG trp1::hisG  P</w:t>
            </w:r>
            <w:r w:rsidRPr="00915B80">
              <w:rPr>
                <w:rFonts w:cs="Arial"/>
                <w:i/>
                <w:color w:val="000000" w:themeColor="text1"/>
                <w:vertAlign w:val="subscript"/>
              </w:rPr>
              <w:t>GAL1</w:t>
            </w:r>
            <w:r w:rsidRPr="00915B80">
              <w:rPr>
                <w:rFonts w:cs="Arial"/>
                <w:i/>
                <w:color w:val="000000" w:themeColor="text1"/>
              </w:rPr>
              <w:t>-NDT80-::TRP1</w:t>
            </w:r>
          </w:p>
          <w:p w14:paraId="3C1B1805" w14:textId="77777777" w:rsidR="004F2541" w:rsidRPr="00915B80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</w:p>
          <w:p w14:paraId="76754836" w14:textId="6DABA5A3" w:rsidR="004F2541" w:rsidRPr="00915B80" w:rsidRDefault="004F2541" w:rsidP="004F2541">
            <w:pPr>
              <w:spacing w:line="480" w:lineRule="auto"/>
              <w:rPr>
                <w:rFonts w:cs="Arial"/>
                <w:i/>
                <w:color w:val="000000" w:themeColor="text1"/>
              </w:rPr>
            </w:pPr>
            <w:r w:rsidRPr="00915B80">
              <w:rPr>
                <w:rFonts w:cs="Arial"/>
                <w:i/>
                <w:color w:val="000000" w:themeColor="text1"/>
                <w:u w:val="single"/>
              </w:rPr>
              <w:t>ura3::P</w:t>
            </w:r>
            <w:r w:rsidRPr="00915B80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GPD1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>-GAL4(848).ER::URA3</w:t>
            </w:r>
            <w:r w:rsidRPr="00915B80">
              <w:rPr>
                <w:rFonts w:cs="Arial"/>
                <w:i/>
                <w:color w:val="000000" w:themeColor="text1"/>
              </w:rPr>
              <w:t xml:space="preserve"> 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>IME2∆C241-as</w:t>
            </w:r>
            <w:r w:rsidRPr="00915B80">
              <w:rPr>
                <w:rFonts w:cs="Arial"/>
                <w:i/>
                <w:color w:val="000000" w:themeColor="text1"/>
              </w:rPr>
              <w:t xml:space="preserve"> 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>dmc1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>::kanMX6</w:t>
            </w:r>
          </w:p>
          <w:p w14:paraId="31623CC7" w14:textId="3754CEDD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915B80">
              <w:rPr>
                <w:rFonts w:cs="Arial"/>
                <w:i/>
                <w:color w:val="000000" w:themeColor="text1"/>
              </w:rPr>
              <w:t>ura3::</w:t>
            </w:r>
            <w:r w:rsidRPr="00915B80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915B80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GPD1</w:t>
            </w:r>
            <w:r w:rsidRPr="00915B80">
              <w:rPr>
                <w:rFonts w:cs="Arial"/>
                <w:i/>
                <w:color w:val="000000" w:themeColor="text1"/>
              </w:rPr>
              <w:t>-GAL4(848).ER::URA3 IME2∆C241-as dmc1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915B80">
              <w:rPr>
                <w:rFonts w:cs="Arial"/>
                <w:i/>
                <w:color w:val="000000" w:themeColor="text1"/>
              </w:rPr>
              <w:t>::kanMX6</w:t>
            </w:r>
          </w:p>
        </w:tc>
        <w:tc>
          <w:tcPr>
            <w:tcW w:w="1737" w:type="dxa"/>
          </w:tcPr>
          <w:p w14:paraId="20C27C2E" w14:textId="41D6AE49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fldChar w:fldCharType="begin">
                <w:fldData xml:space="preserve">PEVuZE5vdGU+PENpdGU+PEF1dGhvcj5KaW48L0F1dGhvcj48WWVhcj4yMDE1PC9ZZWFyPjxSZWNO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</w:fldData>
              </w:fldChar>
            </w:r>
            <w:r w:rsidR="00F126BB">
              <w:rPr>
                <w:rFonts w:cs="Arial"/>
                <w:color w:val="000000" w:themeColor="text1"/>
              </w:rPr>
              <w:instrText xml:space="preserve"> ADDIN EN.CITE </w:instrText>
            </w:r>
            <w:r w:rsidR="00F126BB">
              <w:rPr>
                <w:rFonts w:cs="Arial"/>
                <w:color w:val="000000" w:themeColor="text1"/>
              </w:rPr>
              <w:fldChar w:fldCharType="begin">
                <w:fldData xml:space="preserve">PEVuZE5vdGU+PENpdGU+PEF1dGhvcj5KaW48L0F1dGhvcj48WWVhcj4yMDE1PC9ZZWFyPjxSZWNO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</w:fldData>
              </w:fldChar>
            </w:r>
            <w:r w:rsidR="00F126BB">
              <w:rPr>
                <w:rFonts w:cs="Arial"/>
                <w:color w:val="000000" w:themeColor="text1"/>
              </w:rPr>
              <w:instrText xml:space="preserve"> ADDIN EN.CITE.DATA </w:instrText>
            </w:r>
            <w:r w:rsidR="00F126BB">
              <w:rPr>
                <w:rFonts w:cs="Arial"/>
                <w:color w:val="000000" w:themeColor="text1"/>
              </w:rPr>
            </w:r>
            <w:r w:rsidR="00F126BB">
              <w:rPr>
                <w:rFonts w:cs="Arial"/>
                <w:color w:val="000000" w:themeColor="text1"/>
              </w:rPr>
              <w:fldChar w:fldCharType="end"/>
            </w:r>
            <w:r>
              <w:rPr>
                <w:rFonts w:cs="Arial"/>
                <w:color w:val="000000" w:themeColor="text1"/>
              </w:rPr>
            </w:r>
            <w:r>
              <w:rPr>
                <w:rFonts w:cs="Arial"/>
                <w:color w:val="000000" w:themeColor="text1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</w:rPr>
              <w:t>(</w:t>
            </w:r>
            <w:hyperlink w:anchor="_ENREF_4" w:tooltip="Jin, 2015 #1568" w:history="1">
              <w:r w:rsidR="00F126BB">
                <w:rPr>
                  <w:rFonts w:cs="Arial"/>
                  <w:noProof/>
                  <w:color w:val="000000" w:themeColor="text1"/>
                </w:rPr>
                <w:t>Jin et al., 2015</w:t>
              </w:r>
            </w:hyperlink>
            <w:r>
              <w:rPr>
                <w:rFonts w:cs="Arial"/>
                <w:noProof/>
                <w:color w:val="000000" w:themeColor="text1"/>
              </w:rPr>
              <w:t>)</w:t>
            </w:r>
            <w:r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4F2541" w:rsidRPr="00C5336E" w14:paraId="4B1919D5" w14:textId="77777777" w:rsidTr="00915B80">
        <w:tc>
          <w:tcPr>
            <w:tcW w:w="3010" w:type="dxa"/>
          </w:tcPr>
          <w:p w14:paraId="091BA91B" w14:textId="35CAFF53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451</w:t>
            </w:r>
          </w:p>
        </w:tc>
        <w:tc>
          <w:tcPr>
            <w:tcW w:w="9743" w:type="dxa"/>
          </w:tcPr>
          <w:p w14:paraId="05333466" w14:textId="0A52350E" w:rsidR="004F2541" w:rsidRDefault="004F2541" w:rsidP="004F2541">
            <w:pPr>
              <w:spacing w:line="48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Same as yJL92 except </w:t>
            </w:r>
            <w:r w:rsidRPr="004C1409">
              <w:rPr>
                <w:rFonts w:cs="Arial"/>
                <w:i/>
                <w:color w:val="000000" w:themeColor="text1"/>
              </w:rPr>
              <w:t>dmc1</w:t>
            </w:r>
            <w:r w:rsidR="00FA6237" w:rsidRPr="004768CC">
              <w:rPr>
                <w:rFonts w:cs="Lucida Grande"/>
                <w:i/>
                <w:color w:val="000000"/>
              </w:rPr>
              <w:t>Δ</w:t>
            </w:r>
            <w:r w:rsidRPr="004C1409">
              <w:rPr>
                <w:rFonts w:cs="Arial"/>
                <w:i/>
                <w:color w:val="000000" w:themeColor="text1"/>
              </w:rPr>
              <w:t>::kanMX6</w:t>
            </w:r>
          </w:p>
        </w:tc>
        <w:tc>
          <w:tcPr>
            <w:tcW w:w="1737" w:type="dxa"/>
          </w:tcPr>
          <w:p w14:paraId="186DE5E4" w14:textId="6762DD62" w:rsidR="004F2541" w:rsidRDefault="004F2541" w:rsidP="004F2541">
            <w:pPr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</w:tbl>
    <w:p w14:paraId="526043FA" w14:textId="5E736703" w:rsidR="00851316" w:rsidRPr="00851316" w:rsidRDefault="00851316" w:rsidP="00753954">
      <w:pPr>
        <w:spacing w:line="480" w:lineRule="auto"/>
        <w:rPr>
          <w:rFonts w:cs="Arial"/>
          <w:color w:val="000000" w:themeColor="text1"/>
        </w:rPr>
      </w:pPr>
      <w:r>
        <w:rPr>
          <w:rFonts w:cs="Arial"/>
          <w:color w:val="000000" w:themeColor="text1"/>
          <w:vertAlign w:val="superscript"/>
        </w:rPr>
        <w:t xml:space="preserve">a </w:t>
      </w:r>
      <w:r>
        <w:rPr>
          <w:rFonts w:cs="Arial"/>
          <w:color w:val="000000" w:themeColor="text1"/>
        </w:rPr>
        <w:t>All strains were derived from the SK1 background unless otherwise noted.</w:t>
      </w:r>
    </w:p>
    <w:p w14:paraId="22F01616" w14:textId="76EEB699" w:rsidR="00885D7C" w:rsidRDefault="00851316" w:rsidP="00753954">
      <w:pPr>
        <w:spacing w:line="480" w:lineRule="auto"/>
        <w:rPr>
          <w:rFonts w:cs="Arial"/>
          <w:color w:val="000000" w:themeColor="text1"/>
        </w:rPr>
      </w:pPr>
      <w:r>
        <w:rPr>
          <w:rFonts w:cs="Arial"/>
          <w:color w:val="000000" w:themeColor="text1"/>
          <w:vertAlign w:val="superscript"/>
        </w:rPr>
        <w:t>b</w:t>
      </w:r>
      <w:r w:rsidR="008A49E6">
        <w:rPr>
          <w:rFonts w:cs="Arial"/>
          <w:color w:val="000000" w:themeColor="text1"/>
        </w:rPr>
        <w:t xml:space="preserve">The </w:t>
      </w:r>
      <w:r w:rsidR="008A49E6" w:rsidRPr="008A49E6">
        <w:rPr>
          <w:rFonts w:cs="Arial"/>
          <w:i/>
          <w:color w:val="000000" w:themeColor="text1"/>
        </w:rPr>
        <w:t>dmc1-2E∆</w:t>
      </w:r>
      <w:r w:rsidR="008A49E6">
        <w:rPr>
          <w:rFonts w:cs="Arial"/>
          <w:color w:val="000000" w:themeColor="text1"/>
        </w:rPr>
        <w:t xml:space="preserve"> nomenclature indicates a deletion of</w:t>
      </w:r>
      <w:r w:rsidR="00753954">
        <w:rPr>
          <w:rFonts w:cs="Arial"/>
          <w:color w:val="000000" w:themeColor="text1"/>
        </w:rPr>
        <w:t xml:space="preserve"> the second exon of </w:t>
      </w:r>
      <w:r w:rsidR="00753954" w:rsidRPr="00753954">
        <w:rPr>
          <w:rFonts w:cs="Arial"/>
          <w:i/>
          <w:color w:val="000000" w:themeColor="text1"/>
        </w:rPr>
        <w:t>DMC1</w:t>
      </w:r>
      <w:r w:rsidR="00753954">
        <w:rPr>
          <w:rFonts w:cs="Arial"/>
          <w:color w:val="000000" w:themeColor="text1"/>
        </w:rPr>
        <w:t>.</w:t>
      </w:r>
    </w:p>
    <w:p w14:paraId="3A65F3AC" w14:textId="7BC7D2ED" w:rsidR="00851316" w:rsidRDefault="008A49E6" w:rsidP="00753954">
      <w:pPr>
        <w:spacing w:line="480" w:lineRule="auto"/>
        <w:rPr>
          <w:rFonts w:cs="Arial"/>
          <w:color w:val="000000" w:themeColor="text1"/>
        </w:rPr>
      </w:pPr>
      <w:r>
        <w:rPr>
          <w:rFonts w:cs="Arial"/>
          <w:color w:val="000000" w:themeColor="text1"/>
          <w:vertAlign w:val="superscript"/>
        </w:rPr>
        <w:t>c</w:t>
      </w:r>
      <w:r w:rsidR="00851316">
        <w:rPr>
          <w:rFonts w:cs="Arial"/>
          <w:color w:val="000000" w:themeColor="text1"/>
        </w:rPr>
        <w:t>This strain is from the SEY6210/SEY6211 background</w:t>
      </w:r>
      <w:r w:rsidR="0089636E">
        <w:rPr>
          <w:rFonts w:cs="Arial"/>
          <w:color w:val="000000" w:themeColor="text1"/>
        </w:rPr>
        <w:t xml:space="preserve"> </w:t>
      </w:r>
      <w:r w:rsidR="0089636E">
        <w:rPr>
          <w:rFonts w:cs="Arial"/>
          <w:color w:val="000000" w:themeColor="text1"/>
        </w:rPr>
        <w:fldChar w:fldCharType="begin"/>
      </w:r>
      <w:r w:rsidR="0089636E">
        <w:rPr>
          <w:rFonts w:cs="Arial"/>
          <w:color w:val="000000" w:themeColor="text1"/>
        </w:rPr>
        <w:instrText xml:space="preserve"> ADDIN EN.CITE &lt;EndNote&gt;&lt;Cite&gt;&lt;Author&gt;Robinson&lt;/Author&gt;&lt;Year&gt;1988&lt;/Year&gt;&lt;RecNum&gt;1557&lt;/RecNum&gt;&lt;DisplayText&gt;(Robinson et al., 1988)&lt;/DisplayText&gt;&lt;record&gt;&lt;rec-number&gt;1557&lt;/rec-number&gt;&lt;foreign-keys&gt;&lt;key app="EN" db-id="v9srxeer4dt29lepfpx5p900s0xpew0v9tx2" timestamp="1516547262"&gt;1557&lt;/key&gt;&lt;/foreign-keys&gt;&lt;ref-type name="Journal Article"&gt;17&lt;/ref-type&gt;&lt;contributors&gt;&lt;authors&gt;&lt;author&gt;Robinson, J. S.&lt;/author&gt;&lt;author&gt;Klionsky, D. J.&lt;/author&gt;&lt;author&gt;Banta, L. M.&lt;/author&gt;&lt;author&gt;Emr, S. D.&lt;/author&gt;&lt;/authors&gt;&lt;/contributors&gt;&lt;auth-address&gt;Division of Biology, California Institute of Technology, Pasadena 91125.&lt;/auth-address&gt;&lt;titles&gt;&lt;title&gt;Protein sorting in Saccharomyces cerevisiae: isolation of mutants defective in the delivery and processing of multiple vacuolar hydrolases&lt;/title&gt;&lt;secondary-title&gt;Mol Cell Biol&lt;/secondary-title&gt;&lt;/titles&gt;&lt;periodical&gt;&lt;full-title&gt;Molecular and cellular biology&lt;/full-title&gt;&lt;abbr-1&gt;Mol Cell Biol&lt;/abbr-1&gt;&lt;/periodical&gt;&lt;pages&gt;4936-48&lt;/pages&gt;&lt;volume&gt;8&lt;/volume&gt;&lt;number&gt;11&lt;/number&gt;&lt;keywords&gt;&lt;keyword&gt;Carboxypeptidases/*genetics/metabolism&lt;/keyword&gt;&lt;keyword&gt;Cathepsin A&lt;/keyword&gt;&lt;keyword&gt;Cloning, Molecular&lt;/keyword&gt;&lt;keyword&gt;Fungal Proteins/*genetics/metabolism&lt;/keyword&gt;&lt;keyword&gt;Genes, Fungal&lt;/keyword&gt;&lt;keyword&gt;Genetic Complementation Test&lt;/keyword&gt;&lt;keyword&gt;Mutation&lt;/keyword&gt;&lt;keyword&gt;Saccharomyces cerevisiae/*genetics/metabolism&lt;/keyword&gt;&lt;keyword&gt;Saccharomyces cerevisiae Proteins&lt;/keyword&gt;&lt;keyword&gt;Temperature&lt;/keyword&gt;&lt;keyword&gt;Vacuoles/metabolism&lt;/keyword&gt;&lt;/keywords&gt;&lt;dates&gt;&lt;year&gt;1988&lt;/year&gt;&lt;pub-dates&gt;&lt;date&gt;Nov&lt;/date&gt;&lt;/pub-dates&gt;&lt;/dates&gt;&lt;isbn&gt;0270-7306 (Print)&amp;#xD;0270-7306 (Linking)&lt;/isbn&gt;&lt;accession-num&gt;3062374&lt;/accession-num&gt;&lt;urls&gt;&lt;related-urls&gt;&lt;url&gt;http://www.ncbi.nlm.nih.gov/pubmed/3062374&lt;/url&gt;&lt;/related-urls&gt;&lt;/urls&gt;&lt;custom2&gt;PMC365587&lt;/custom2&gt;&lt;/record&gt;&lt;/Cite&gt;&lt;/EndNote&gt;</w:instrText>
      </w:r>
      <w:r w:rsidR="0089636E">
        <w:rPr>
          <w:rFonts w:cs="Arial"/>
          <w:color w:val="000000" w:themeColor="text1"/>
        </w:rPr>
        <w:fldChar w:fldCharType="separate"/>
      </w:r>
      <w:r w:rsidR="0089636E">
        <w:rPr>
          <w:rFonts w:cs="Arial"/>
          <w:noProof/>
          <w:color w:val="000000" w:themeColor="text1"/>
        </w:rPr>
        <w:t>(</w:t>
      </w:r>
      <w:hyperlink w:anchor="_ENREF_5" w:tooltip="Robinson, 1988 #1557" w:history="1">
        <w:r w:rsidR="00F126BB">
          <w:rPr>
            <w:rFonts w:cs="Arial"/>
            <w:noProof/>
            <w:color w:val="000000" w:themeColor="text1"/>
          </w:rPr>
          <w:t>Robinson et al., 1988</w:t>
        </w:r>
      </w:hyperlink>
      <w:r w:rsidR="0089636E">
        <w:rPr>
          <w:rFonts w:cs="Arial"/>
          <w:noProof/>
          <w:color w:val="000000" w:themeColor="text1"/>
        </w:rPr>
        <w:t>)</w:t>
      </w:r>
      <w:r w:rsidR="0089636E">
        <w:rPr>
          <w:rFonts w:cs="Arial"/>
          <w:color w:val="000000" w:themeColor="text1"/>
        </w:rPr>
        <w:fldChar w:fldCharType="end"/>
      </w:r>
      <w:r w:rsidR="00851316">
        <w:rPr>
          <w:rFonts w:cs="Arial"/>
          <w:color w:val="000000" w:themeColor="text1"/>
        </w:rPr>
        <w:t>.</w:t>
      </w:r>
    </w:p>
    <w:p w14:paraId="18355DE8" w14:textId="77777777" w:rsidR="00851316" w:rsidRDefault="00851316" w:rsidP="00753954">
      <w:pPr>
        <w:spacing w:line="480" w:lineRule="auto"/>
        <w:rPr>
          <w:rFonts w:cs="Arial"/>
          <w:color w:val="000000" w:themeColor="text1"/>
        </w:rPr>
      </w:pPr>
    </w:p>
    <w:p w14:paraId="694B2D78" w14:textId="77777777" w:rsidR="00885D7C" w:rsidRDefault="00885D7C" w:rsidP="00753954">
      <w:pPr>
        <w:spacing w:line="480" w:lineRule="auto"/>
        <w:rPr>
          <w:rFonts w:cs="Arial"/>
          <w:color w:val="000000" w:themeColor="text1"/>
        </w:rPr>
      </w:pPr>
    </w:p>
    <w:p w14:paraId="379AAA2D" w14:textId="77777777" w:rsidR="00F126BB" w:rsidRPr="00F126BB" w:rsidRDefault="00885D7C" w:rsidP="00F126BB">
      <w:pPr>
        <w:pStyle w:val="EndNoteBibliography"/>
        <w:framePr w:wrap="around"/>
        <w:rPr>
          <w:noProof/>
        </w:rPr>
      </w:pPr>
      <w:r>
        <w:rPr>
          <w:color w:val="000000" w:themeColor="text1"/>
        </w:rPr>
        <w:lastRenderedPageBreak/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bookmarkStart w:id="1" w:name="_ENREF_1"/>
      <w:r w:rsidR="00F126BB" w:rsidRPr="00F126BB">
        <w:rPr>
          <w:noProof/>
        </w:rPr>
        <w:t>Callender, T.L., and Hollingsworth, N.M. (2010). Mek1 suppression of meiotic double-strand break repair is specific to sister chromatids, chromosome autonomous and independent of Rec8 cohesin complexes. Genetics</w:t>
      </w:r>
      <w:r w:rsidR="00F126BB" w:rsidRPr="00F126BB">
        <w:rPr>
          <w:i/>
          <w:noProof/>
        </w:rPr>
        <w:t xml:space="preserve"> 185</w:t>
      </w:r>
      <w:r w:rsidR="00F126BB" w:rsidRPr="00F126BB">
        <w:rPr>
          <w:noProof/>
        </w:rPr>
        <w:t>, 771-782.</w:t>
      </w:r>
      <w:bookmarkEnd w:id="1"/>
    </w:p>
    <w:p w14:paraId="341B6ADE" w14:textId="77777777" w:rsidR="00F126BB" w:rsidRPr="00F126BB" w:rsidRDefault="00F126BB" w:rsidP="00F126BB">
      <w:pPr>
        <w:pStyle w:val="EndNoteBibliography"/>
        <w:framePr w:wrap="around"/>
        <w:rPr>
          <w:noProof/>
        </w:rPr>
      </w:pPr>
      <w:bookmarkStart w:id="2" w:name="_ENREF_2"/>
      <w:r w:rsidRPr="00F126BB">
        <w:rPr>
          <w:noProof/>
        </w:rPr>
        <w:t>Hollenberg, S.M., Sternglanz, R., Cheng, P.F., and Weintraub, H. (1995). Identification of a new family of tissue-specific basic helix-loop-helix proteins with a two-hybrid system. Mol Cell Biol</w:t>
      </w:r>
      <w:r w:rsidRPr="00F126BB">
        <w:rPr>
          <w:i/>
          <w:noProof/>
        </w:rPr>
        <w:t xml:space="preserve"> 15</w:t>
      </w:r>
      <w:r w:rsidRPr="00F126BB">
        <w:rPr>
          <w:noProof/>
        </w:rPr>
        <w:t>, 3813-3822.</w:t>
      </w:r>
      <w:bookmarkEnd w:id="2"/>
    </w:p>
    <w:p w14:paraId="2BA06288" w14:textId="77777777" w:rsidR="00F126BB" w:rsidRPr="00F126BB" w:rsidRDefault="00F126BB" w:rsidP="00F126BB">
      <w:pPr>
        <w:pStyle w:val="EndNoteBibliography"/>
        <w:framePr w:wrap="around"/>
        <w:rPr>
          <w:noProof/>
        </w:rPr>
      </w:pPr>
      <w:bookmarkStart w:id="3" w:name="_ENREF_3"/>
      <w:r w:rsidRPr="00F126BB">
        <w:rPr>
          <w:noProof/>
        </w:rPr>
        <w:t xml:space="preserve">Hollingsworth, N.M., Ponte, L., and Halsey, C. (1995). </w:t>
      </w:r>
      <w:r w:rsidRPr="00F126BB">
        <w:rPr>
          <w:i/>
          <w:noProof/>
        </w:rPr>
        <w:t>MSH5</w:t>
      </w:r>
      <w:r w:rsidRPr="00F126BB">
        <w:rPr>
          <w:noProof/>
        </w:rPr>
        <w:t xml:space="preserve">, a novel MutS homolog, facilitates meiotic reciprocal recombination between homologs in </w:t>
      </w:r>
      <w:r w:rsidRPr="00F126BB">
        <w:rPr>
          <w:i/>
          <w:noProof/>
        </w:rPr>
        <w:t>Saccharomyces cerevisiae</w:t>
      </w:r>
      <w:r w:rsidRPr="00F126BB">
        <w:rPr>
          <w:noProof/>
        </w:rPr>
        <w:t xml:space="preserve"> but not mismatch repair. Genes Dev</w:t>
      </w:r>
      <w:r w:rsidRPr="00F126BB">
        <w:rPr>
          <w:i/>
          <w:noProof/>
        </w:rPr>
        <w:t xml:space="preserve"> 9</w:t>
      </w:r>
      <w:r w:rsidRPr="00F126BB">
        <w:rPr>
          <w:noProof/>
        </w:rPr>
        <w:t>, 1728-1739.</w:t>
      </w:r>
      <w:bookmarkEnd w:id="3"/>
    </w:p>
    <w:p w14:paraId="15E3DDDC" w14:textId="77777777" w:rsidR="00F126BB" w:rsidRPr="00F126BB" w:rsidRDefault="00F126BB" w:rsidP="00F126BB">
      <w:pPr>
        <w:pStyle w:val="EndNoteBibliography"/>
        <w:framePr w:wrap="around"/>
        <w:rPr>
          <w:noProof/>
        </w:rPr>
      </w:pPr>
      <w:bookmarkStart w:id="4" w:name="_ENREF_4"/>
      <w:r w:rsidRPr="00F126BB">
        <w:rPr>
          <w:noProof/>
        </w:rPr>
        <w:t>Jin, L., Zhang, K., Xu, Y., Sternglanz, R., and Neiman, A.M. (2015). Sequestration of mRNAs modulates the timing of translation during meiosis in budding yeast. Mol Cell Biol</w:t>
      </w:r>
      <w:r w:rsidRPr="00F126BB">
        <w:rPr>
          <w:i/>
          <w:noProof/>
        </w:rPr>
        <w:t xml:space="preserve"> 35</w:t>
      </w:r>
      <w:r w:rsidRPr="00F126BB">
        <w:rPr>
          <w:noProof/>
        </w:rPr>
        <w:t>, 3448-3458.</w:t>
      </w:r>
      <w:bookmarkEnd w:id="4"/>
    </w:p>
    <w:p w14:paraId="13C19F92" w14:textId="77777777" w:rsidR="00F126BB" w:rsidRPr="00F126BB" w:rsidRDefault="00F126BB" w:rsidP="00F126BB">
      <w:pPr>
        <w:pStyle w:val="EndNoteBibliography"/>
        <w:framePr w:wrap="around"/>
        <w:rPr>
          <w:noProof/>
        </w:rPr>
      </w:pPr>
      <w:bookmarkStart w:id="5" w:name="_ENREF_5"/>
      <w:r w:rsidRPr="00F126BB">
        <w:rPr>
          <w:noProof/>
        </w:rPr>
        <w:t>Robinson, J.S., Klionsky, D.J., Banta, L.M., and Emr, S.D. (1988). Protein sorting in Saccharomyces cerevisiae: isolation of mutants defective in the delivery and processing of multiple vacuolar hydrolases. Mol Cell Biol</w:t>
      </w:r>
      <w:r w:rsidRPr="00F126BB">
        <w:rPr>
          <w:i/>
          <w:noProof/>
        </w:rPr>
        <w:t xml:space="preserve"> 8</w:t>
      </w:r>
      <w:r w:rsidRPr="00F126BB">
        <w:rPr>
          <w:noProof/>
        </w:rPr>
        <w:t>, 4936-4948.</w:t>
      </w:r>
      <w:bookmarkEnd w:id="5"/>
    </w:p>
    <w:p w14:paraId="0E06AB88" w14:textId="0E0FEB46" w:rsidR="003A4445" w:rsidRPr="00753954" w:rsidRDefault="00885D7C" w:rsidP="00753954">
      <w:pPr>
        <w:spacing w:line="480" w:lineRule="auto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fldChar w:fldCharType="end"/>
      </w:r>
    </w:p>
    <w:sectPr w:rsidR="003A4445" w:rsidRPr="00753954" w:rsidSect="00D5621D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srxeer4dt29lepfpx5p900s0xpew0v9tx2&quot;&gt;Hollingsworth&lt;record-ids&gt;&lt;item&gt;265&lt;/item&gt;&lt;item&gt;313&lt;/item&gt;&lt;item&gt;1267&lt;/item&gt;&lt;item&gt;1568&lt;/item&gt;&lt;/record-ids&gt;&lt;/item&gt;&lt;/Libraries&gt;"/>
  </w:docVars>
  <w:rsids>
    <w:rsidRoot w:val="00B103C1"/>
    <w:rsid w:val="000066AA"/>
    <w:rsid w:val="0001191C"/>
    <w:rsid w:val="00011ACD"/>
    <w:rsid w:val="0003058A"/>
    <w:rsid w:val="00041A7F"/>
    <w:rsid w:val="000473B7"/>
    <w:rsid w:val="00060538"/>
    <w:rsid w:val="00061A04"/>
    <w:rsid w:val="0007463D"/>
    <w:rsid w:val="00084A7F"/>
    <w:rsid w:val="000917BE"/>
    <w:rsid w:val="000A0399"/>
    <w:rsid w:val="000B7786"/>
    <w:rsid w:val="000C0A0F"/>
    <w:rsid w:val="000C0A59"/>
    <w:rsid w:val="000C40C8"/>
    <w:rsid w:val="000C4B70"/>
    <w:rsid w:val="000E2ACD"/>
    <w:rsid w:val="000E738F"/>
    <w:rsid w:val="000F2A57"/>
    <w:rsid w:val="000F6B6D"/>
    <w:rsid w:val="00101E7D"/>
    <w:rsid w:val="0012190B"/>
    <w:rsid w:val="001221E5"/>
    <w:rsid w:val="00137E9D"/>
    <w:rsid w:val="00156E2E"/>
    <w:rsid w:val="0016289D"/>
    <w:rsid w:val="00171EB5"/>
    <w:rsid w:val="001830D3"/>
    <w:rsid w:val="0019267A"/>
    <w:rsid w:val="00192FB2"/>
    <w:rsid w:val="00195A30"/>
    <w:rsid w:val="001970F3"/>
    <w:rsid w:val="001A368A"/>
    <w:rsid w:val="001B00C4"/>
    <w:rsid w:val="001B2B4B"/>
    <w:rsid w:val="001C6EE7"/>
    <w:rsid w:val="001D1D6A"/>
    <w:rsid w:val="001E459C"/>
    <w:rsid w:val="002119E0"/>
    <w:rsid w:val="0021204E"/>
    <w:rsid w:val="002204D8"/>
    <w:rsid w:val="002214B9"/>
    <w:rsid w:val="002220B7"/>
    <w:rsid w:val="0022435B"/>
    <w:rsid w:val="00242791"/>
    <w:rsid w:val="00250AD3"/>
    <w:rsid w:val="00267A10"/>
    <w:rsid w:val="002757BF"/>
    <w:rsid w:val="00277225"/>
    <w:rsid w:val="00283F30"/>
    <w:rsid w:val="00290BCB"/>
    <w:rsid w:val="00294FCC"/>
    <w:rsid w:val="002957FE"/>
    <w:rsid w:val="002C0475"/>
    <w:rsid w:val="002C58CE"/>
    <w:rsid w:val="002D27B4"/>
    <w:rsid w:val="002F7E8A"/>
    <w:rsid w:val="003003BC"/>
    <w:rsid w:val="00310DC9"/>
    <w:rsid w:val="003173F1"/>
    <w:rsid w:val="00317DB2"/>
    <w:rsid w:val="003213E0"/>
    <w:rsid w:val="00334971"/>
    <w:rsid w:val="00335687"/>
    <w:rsid w:val="00345BE2"/>
    <w:rsid w:val="00345E8F"/>
    <w:rsid w:val="00354E71"/>
    <w:rsid w:val="003747A5"/>
    <w:rsid w:val="0038516E"/>
    <w:rsid w:val="003A4445"/>
    <w:rsid w:val="003A464C"/>
    <w:rsid w:val="003B522B"/>
    <w:rsid w:val="003C7C0A"/>
    <w:rsid w:val="003D5EE8"/>
    <w:rsid w:val="003E4163"/>
    <w:rsid w:val="003F4284"/>
    <w:rsid w:val="003F6309"/>
    <w:rsid w:val="003F7F6B"/>
    <w:rsid w:val="00401120"/>
    <w:rsid w:val="00423BAE"/>
    <w:rsid w:val="0043613F"/>
    <w:rsid w:val="004420E1"/>
    <w:rsid w:val="00445084"/>
    <w:rsid w:val="00452D57"/>
    <w:rsid w:val="00452D9C"/>
    <w:rsid w:val="00456125"/>
    <w:rsid w:val="00461F04"/>
    <w:rsid w:val="00462559"/>
    <w:rsid w:val="00462C41"/>
    <w:rsid w:val="004663BC"/>
    <w:rsid w:val="00470B71"/>
    <w:rsid w:val="00473EAD"/>
    <w:rsid w:val="00481338"/>
    <w:rsid w:val="004859C6"/>
    <w:rsid w:val="004A00C1"/>
    <w:rsid w:val="004A0EF5"/>
    <w:rsid w:val="004A755D"/>
    <w:rsid w:val="004A7D71"/>
    <w:rsid w:val="004C12EE"/>
    <w:rsid w:val="004C1409"/>
    <w:rsid w:val="004C66E1"/>
    <w:rsid w:val="004D046E"/>
    <w:rsid w:val="004D1447"/>
    <w:rsid w:val="004D29CE"/>
    <w:rsid w:val="004D6CF0"/>
    <w:rsid w:val="004D6EFF"/>
    <w:rsid w:val="004E1E5A"/>
    <w:rsid w:val="004E26FB"/>
    <w:rsid w:val="004E42B1"/>
    <w:rsid w:val="004E44D9"/>
    <w:rsid w:val="004E536D"/>
    <w:rsid w:val="004E621D"/>
    <w:rsid w:val="004F2541"/>
    <w:rsid w:val="0050096B"/>
    <w:rsid w:val="00503F9A"/>
    <w:rsid w:val="005141B2"/>
    <w:rsid w:val="00516E53"/>
    <w:rsid w:val="00533351"/>
    <w:rsid w:val="00541C93"/>
    <w:rsid w:val="005429B6"/>
    <w:rsid w:val="00550153"/>
    <w:rsid w:val="00555B1A"/>
    <w:rsid w:val="00560B94"/>
    <w:rsid w:val="005615CD"/>
    <w:rsid w:val="005677AA"/>
    <w:rsid w:val="0057400F"/>
    <w:rsid w:val="0057578E"/>
    <w:rsid w:val="0058094E"/>
    <w:rsid w:val="00581835"/>
    <w:rsid w:val="00583120"/>
    <w:rsid w:val="00586572"/>
    <w:rsid w:val="00587C78"/>
    <w:rsid w:val="005A2022"/>
    <w:rsid w:val="005A6037"/>
    <w:rsid w:val="005D10AF"/>
    <w:rsid w:val="005D12D1"/>
    <w:rsid w:val="005E0BB8"/>
    <w:rsid w:val="00607D95"/>
    <w:rsid w:val="00643EA2"/>
    <w:rsid w:val="00661225"/>
    <w:rsid w:val="0066599F"/>
    <w:rsid w:val="00684E1D"/>
    <w:rsid w:val="006B3562"/>
    <w:rsid w:val="006C44C4"/>
    <w:rsid w:val="006C4BCA"/>
    <w:rsid w:val="006C6DAD"/>
    <w:rsid w:val="006D5D87"/>
    <w:rsid w:val="006D7895"/>
    <w:rsid w:val="006E2B21"/>
    <w:rsid w:val="006F3964"/>
    <w:rsid w:val="006F6937"/>
    <w:rsid w:val="006F7076"/>
    <w:rsid w:val="00710285"/>
    <w:rsid w:val="00720EBF"/>
    <w:rsid w:val="00740436"/>
    <w:rsid w:val="00746128"/>
    <w:rsid w:val="00753954"/>
    <w:rsid w:val="007623F9"/>
    <w:rsid w:val="00773C0D"/>
    <w:rsid w:val="00783680"/>
    <w:rsid w:val="00786582"/>
    <w:rsid w:val="007B7827"/>
    <w:rsid w:val="007B7CE2"/>
    <w:rsid w:val="007C3681"/>
    <w:rsid w:val="007D4938"/>
    <w:rsid w:val="007D55CE"/>
    <w:rsid w:val="008131AE"/>
    <w:rsid w:val="00831C82"/>
    <w:rsid w:val="00836AC6"/>
    <w:rsid w:val="008402F5"/>
    <w:rsid w:val="00843D3B"/>
    <w:rsid w:val="00851316"/>
    <w:rsid w:val="00854363"/>
    <w:rsid w:val="008545A2"/>
    <w:rsid w:val="00854EF9"/>
    <w:rsid w:val="00885D7C"/>
    <w:rsid w:val="0089542F"/>
    <w:rsid w:val="00895F85"/>
    <w:rsid w:val="0089636E"/>
    <w:rsid w:val="008A1BE9"/>
    <w:rsid w:val="008A1D4B"/>
    <w:rsid w:val="008A49E6"/>
    <w:rsid w:val="008B108A"/>
    <w:rsid w:val="008B25DD"/>
    <w:rsid w:val="008B3B13"/>
    <w:rsid w:val="008C18B6"/>
    <w:rsid w:val="008E087D"/>
    <w:rsid w:val="008E15F8"/>
    <w:rsid w:val="008F1DB0"/>
    <w:rsid w:val="008F54E8"/>
    <w:rsid w:val="00903EDD"/>
    <w:rsid w:val="00904E34"/>
    <w:rsid w:val="00914330"/>
    <w:rsid w:val="00914854"/>
    <w:rsid w:val="00915B80"/>
    <w:rsid w:val="009171FA"/>
    <w:rsid w:val="0092034B"/>
    <w:rsid w:val="00924576"/>
    <w:rsid w:val="00927EEE"/>
    <w:rsid w:val="00930005"/>
    <w:rsid w:val="0093404D"/>
    <w:rsid w:val="00941915"/>
    <w:rsid w:val="00944AAA"/>
    <w:rsid w:val="009479FC"/>
    <w:rsid w:val="00957B8F"/>
    <w:rsid w:val="00962B55"/>
    <w:rsid w:val="0097367D"/>
    <w:rsid w:val="00975829"/>
    <w:rsid w:val="009810FE"/>
    <w:rsid w:val="009818B9"/>
    <w:rsid w:val="00985C85"/>
    <w:rsid w:val="00990F86"/>
    <w:rsid w:val="009938BB"/>
    <w:rsid w:val="009A610D"/>
    <w:rsid w:val="009B22C6"/>
    <w:rsid w:val="009B30BC"/>
    <w:rsid w:val="009C236B"/>
    <w:rsid w:val="009D0997"/>
    <w:rsid w:val="009D5136"/>
    <w:rsid w:val="009E111A"/>
    <w:rsid w:val="009E4107"/>
    <w:rsid w:val="009E6A45"/>
    <w:rsid w:val="009F5ACD"/>
    <w:rsid w:val="009F6B31"/>
    <w:rsid w:val="00A1121F"/>
    <w:rsid w:val="00A11D00"/>
    <w:rsid w:val="00A13D34"/>
    <w:rsid w:val="00A14155"/>
    <w:rsid w:val="00A14C42"/>
    <w:rsid w:val="00A172A6"/>
    <w:rsid w:val="00A26029"/>
    <w:rsid w:val="00A263B5"/>
    <w:rsid w:val="00A52978"/>
    <w:rsid w:val="00A56F0B"/>
    <w:rsid w:val="00A57663"/>
    <w:rsid w:val="00A64A52"/>
    <w:rsid w:val="00A73A97"/>
    <w:rsid w:val="00A741FA"/>
    <w:rsid w:val="00A917F1"/>
    <w:rsid w:val="00A91BD5"/>
    <w:rsid w:val="00A9227F"/>
    <w:rsid w:val="00A96A0C"/>
    <w:rsid w:val="00AA0E52"/>
    <w:rsid w:val="00AA3A95"/>
    <w:rsid w:val="00AB15CD"/>
    <w:rsid w:val="00AB381D"/>
    <w:rsid w:val="00AB506D"/>
    <w:rsid w:val="00AB70E6"/>
    <w:rsid w:val="00AB7DEA"/>
    <w:rsid w:val="00AC1611"/>
    <w:rsid w:val="00AD01AD"/>
    <w:rsid w:val="00AD414D"/>
    <w:rsid w:val="00AD5104"/>
    <w:rsid w:val="00B012A8"/>
    <w:rsid w:val="00B01E8A"/>
    <w:rsid w:val="00B0755A"/>
    <w:rsid w:val="00B103C1"/>
    <w:rsid w:val="00B162DE"/>
    <w:rsid w:val="00B17CD4"/>
    <w:rsid w:val="00B24778"/>
    <w:rsid w:val="00B47EC1"/>
    <w:rsid w:val="00B52E01"/>
    <w:rsid w:val="00B52FD7"/>
    <w:rsid w:val="00B6690F"/>
    <w:rsid w:val="00BA2F9C"/>
    <w:rsid w:val="00BA7296"/>
    <w:rsid w:val="00BB7902"/>
    <w:rsid w:val="00BC31E3"/>
    <w:rsid w:val="00BE30B3"/>
    <w:rsid w:val="00C053E4"/>
    <w:rsid w:val="00C14424"/>
    <w:rsid w:val="00C33C98"/>
    <w:rsid w:val="00C402A4"/>
    <w:rsid w:val="00C450D6"/>
    <w:rsid w:val="00C45C95"/>
    <w:rsid w:val="00C5336E"/>
    <w:rsid w:val="00C55391"/>
    <w:rsid w:val="00C659A0"/>
    <w:rsid w:val="00C80192"/>
    <w:rsid w:val="00C91750"/>
    <w:rsid w:val="00C92713"/>
    <w:rsid w:val="00C95C9B"/>
    <w:rsid w:val="00CB5CB9"/>
    <w:rsid w:val="00CC157E"/>
    <w:rsid w:val="00CC2610"/>
    <w:rsid w:val="00CD3758"/>
    <w:rsid w:val="00CE7125"/>
    <w:rsid w:val="00CE79CB"/>
    <w:rsid w:val="00D032F7"/>
    <w:rsid w:val="00D12F01"/>
    <w:rsid w:val="00D32486"/>
    <w:rsid w:val="00D3316D"/>
    <w:rsid w:val="00D37A4D"/>
    <w:rsid w:val="00D5621D"/>
    <w:rsid w:val="00D616EC"/>
    <w:rsid w:val="00D642E0"/>
    <w:rsid w:val="00D738F0"/>
    <w:rsid w:val="00D74BFB"/>
    <w:rsid w:val="00D81123"/>
    <w:rsid w:val="00D9070C"/>
    <w:rsid w:val="00D90BEF"/>
    <w:rsid w:val="00DA1AE5"/>
    <w:rsid w:val="00DB05BC"/>
    <w:rsid w:val="00DB0847"/>
    <w:rsid w:val="00DB6E37"/>
    <w:rsid w:val="00DC4B4B"/>
    <w:rsid w:val="00DC5ECB"/>
    <w:rsid w:val="00DC6AF7"/>
    <w:rsid w:val="00DC7A11"/>
    <w:rsid w:val="00DE453D"/>
    <w:rsid w:val="00DF000B"/>
    <w:rsid w:val="00DF174A"/>
    <w:rsid w:val="00DF60FB"/>
    <w:rsid w:val="00E03122"/>
    <w:rsid w:val="00E03B8F"/>
    <w:rsid w:val="00E201BE"/>
    <w:rsid w:val="00E2560E"/>
    <w:rsid w:val="00E3712E"/>
    <w:rsid w:val="00E44268"/>
    <w:rsid w:val="00E4644D"/>
    <w:rsid w:val="00E5087C"/>
    <w:rsid w:val="00E55FEE"/>
    <w:rsid w:val="00E62B4A"/>
    <w:rsid w:val="00E64A92"/>
    <w:rsid w:val="00E724AA"/>
    <w:rsid w:val="00E83EAC"/>
    <w:rsid w:val="00E860BC"/>
    <w:rsid w:val="00EA71DD"/>
    <w:rsid w:val="00EB1FED"/>
    <w:rsid w:val="00EB5685"/>
    <w:rsid w:val="00EB64A4"/>
    <w:rsid w:val="00EC735F"/>
    <w:rsid w:val="00ED3B36"/>
    <w:rsid w:val="00ED4C09"/>
    <w:rsid w:val="00F05620"/>
    <w:rsid w:val="00F126BB"/>
    <w:rsid w:val="00F16F90"/>
    <w:rsid w:val="00F345A6"/>
    <w:rsid w:val="00F41B50"/>
    <w:rsid w:val="00F50FE8"/>
    <w:rsid w:val="00F576A9"/>
    <w:rsid w:val="00F60C77"/>
    <w:rsid w:val="00F86C1B"/>
    <w:rsid w:val="00F90A90"/>
    <w:rsid w:val="00F90F42"/>
    <w:rsid w:val="00F912C1"/>
    <w:rsid w:val="00FA1042"/>
    <w:rsid w:val="00FA2867"/>
    <w:rsid w:val="00FA6237"/>
    <w:rsid w:val="00FA6667"/>
    <w:rsid w:val="00FB0A68"/>
    <w:rsid w:val="00FB13E7"/>
    <w:rsid w:val="00FB1B39"/>
    <w:rsid w:val="00FB412E"/>
    <w:rsid w:val="00FB5BB9"/>
    <w:rsid w:val="00FC7B54"/>
    <w:rsid w:val="00FD0BFA"/>
    <w:rsid w:val="00FD0CD4"/>
    <w:rsid w:val="00FD4EFF"/>
    <w:rsid w:val="00FE0D19"/>
    <w:rsid w:val="00FF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8D0C38"/>
  <w14:defaultImageDpi w14:val="300"/>
  <w15:docId w15:val="{2B1BE88C-5B87-B740-9FD4-F6685268E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7E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B103C1"/>
    <w:pPr>
      <w:tabs>
        <w:tab w:val="center" w:pos="4320"/>
        <w:tab w:val="right" w:pos="8640"/>
      </w:tabs>
    </w:pPr>
    <w:rPr>
      <w:rFonts w:ascii="Palatino" w:eastAsia="Times" w:hAnsi="Palatino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103C1"/>
    <w:rPr>
      <w:rFonts w:ascii="Palatino" w:eastAsia="Times" w:hAnsi="Palatino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DE453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C4B70"/>
    <w:pPr>
      <w:framePr w:hSpace="180" w:wrap="around" w:vAnchor="text" w:hAnchor="text" w:x="-522" w:y="1"/>
      <w:suppressOverlap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0C4B70"/>
    <w:pPr>
      <w:framePr w:hSpace="180" w:wrap="around" w:vAnchor="text" w:hAnchor="text" w:x="-522" w:y="1"/>
      <w:suppressOverlap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0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0AF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E6A4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37</Words>
  <Characters>876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10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Hollingsworth</dc:creator>
  <cp:lastModifiedBy>Nancy Hollingsworth</cp:lastModifiedBy>
  <cp:revision>2</cp:revision>
  <cp:lastPrinted>2016-04-13T17:14:00Z</cp:lastPrinted>
  <dcterms:created xsi:type="dcterms:W3CDTF">2018-11-18T14:19:00Z</dcterms:created>
  <dcterms:modified xsi:type="dcterms:W3CDTF">2018-11-18T14:19:00Z</dcterms:modified>
</cp:coreProperties>
</file>